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E03FBE" w14:textId="4EFC28C2" w:rsidR="006F53C4" w:rsidRPr="0025405D" w:rsidRDefault="006F53C4" w:rsidP="006F53C4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25405D">
        <w:rPr>
          <w:rFonts w:ascii="Times New Roman" w:hAnsi="Times New Roman" w:cs="Times New Roman"/>
          <w:b/>
          <w:bCs/>
        </w:rPr>
        <w:t>Supplemental Information: Predictors of Treatment Outcome in Higher Levels of Care Among a Large Sample of Adolescents with Heterogeneous Eating Disorders</w:t>
      </w:r>
    </w:p>
    <w:p w14:paraId="3663F41D" w14:textId="11570578" w:rsidR="006F53C4" w:rsidRPr="00114C7E" w:rsidRDefault="00114C7E" w:rsidP="00114C7E">
      <w:pPr>
        <w:jc w:val="center"/>
        <w:rPr>
          <w:rFonts w:ascii="Times New Roman" w:hAnsi="Times New Roman" w:cs="Times New Roman"/>
          <w:b/>
          <w:bCs/>
        </w:rPr>
      </w:pPr>
      <w:r w:rsidRPr="00114C7E">
        <w:rPr>
          <w:rFonts w:ascii="Times New Roman" w:hAnsi="Times New Roman" w:cs="Times New Roman"/>
          <w:b/>
          <w:bCs/>
        </w:rPr>
        <w:t>Supplemental Methods</w:t>
      </w:r>
    </w:p>
    <w:p w14:paraId="6C8547DD" w14:textId="0EF3CF71" w:rsidR="006F53C4" w:rsidRPr="0025405D" w:rsidRDefault="006F53C4">
      <w:pPr>
        <w:rPr>
          <w:rFonts w:ascii="Times New Roman" w:hAnsi="Times New Roman" w:cs="Times New Roman"/>
          <w:b/>
          <w:bCs/>
        </w:rPr>
      </w:pPr>
      <w:r w:rsidRPr="0025405D">
        <w:rPr>
          <w:rFonts w:ascii="Times New Roman" w:hAnsi="Times New Roman" w:cs="Times New Roman"/>
          <w:b/>
          <w:bCs/>
        </w:rPr>
        <w:t>Missing Data</w:t>
      </w:r>
    </w:p>
    <w:p w14:paraId="2C07409B" w14:textId="49F8C6B5" w:rsidR="0025405D" w:rsidRDefault="00AA436F" w:rsidP="0025405D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round 78% of the sample </w:t>
      </w:r>
      <w:r w:rsidR="00761F38">
        <w:rPr>
          <w:rFonts w:ascii="Times New Roman" w:hAnsi="Times New Roman" w:cs="Times New Roman"/>
        </w:rPr>
        <w:t xml:space="preserve">(n = 1,477) </w:t>
      </w:r>
      <w:r w:rsidR="00D61836">
        <w:rPr>
          <w:rFonts w:ascii="Times New Roman" w:hAnsi="Times New Roman" w:cs="Times New Roman"/>
        </w:rPr>
        <w:t>completed surveys at either step-down or discharge</w:t>
      </w:r>
      <w:r w:rsidR="00761F38">
        <w:rPr>
          <w:rFonts w:ascii="Times New Roman" w:hAnsi="Times New Roman" w:cs="Times New Roman"/>
        </w:rPr>
        <w:t xml:space="preserve"> (i.e., either stepdown or follow-up).</w:t>
      </w:r>
      <w:r>
        <w:rPr>
          <w:rFonts w:ascii="Times New Roman" w:hAnsi="Times New Roman" w:cs="Times New Roman"/>
        </w:rPr>
        <w:t xml:space="preserve"> </w:t>
      </w:r>
      <w:r w:rsidR="006F53C4" w:rsidRPr="0025405D">
        <w:rPr>
          <w:rFonts w:ascii="Times New Roman" w:hAnsi="Times New Roman" w:cs="Times New Roman"/>
        </w:rPr>
        <w:t>We used independent samples t-</w:t>
      </w:r>
      <w:r w:rsidR="0025405D">
        <w:rPr>
          <w:rFonts w:ascii="Times New Roman" w:hAnsi="Times New Roman" w:cs="Times New Roman"/>
        </w:rPr>
        <w:t>tests,</w:t>
      </w:r>
      <w:r w:rsidR="006F53C4" w:rsidRPr="0025405D">
        <w:rPr>
          <w:rFonts w:ascii="Times New Roman" w:hAnsi="Times New Roman" w:cs="Times New Roman"/>
        </w:rPr>
        <w:t xml:space="preserve"> chi-square analyses</w:t>
      </w:r>
      <w:r w:rsidR="0025405D">
        <w:rPr>
          <w:rFonts w:ascii="Times New Roman" w:hAnsi="Times New Roman" w:cs="Times New Roman"/>
        </w:rPr>
        <w:t>, and Fisher’s exact tests</w:t>
      </w:r>
      <w:r w:rsidR="006F53C4" w:rsidRPr="0025405D">
        <w:rPr>
          <w:rFonts w:ascii="Times New Roman" w:hAnsi="Times New Roman" w:cs="Times New Roman"/>
        </w:rPr>
        <w:t xml:space="preserve"> to probe </w:t>
      </w:r>
      <w:r w:rsidR="0024660E" w:rsidRPr="0025405D">
        <w:rPr>
          <w:rFonts w:ascii="Times New Roman" w:hAnsi="Times New Roman" w:cs="Times New Roman"/>
        </w:rPr>
        <w:t>differences</w:t>
      </w:r>
      <w:r w:rsidR="006F53C4" w:rsidRPr="0025405D">
        <w:rPr>
          <w:rFonts w:ascii="Times New Roman" w:hAnsi="Times New Roman" w:cs="Times New Roman"/>
        </w:rPr>
        <w:t xml:space="preserve"> between those with missing data at stepdown and/or discharge. </w:t>
      </w:r>
      <w:r w:rsidR="008776D8">
        <w:rPr>
          <w:rFonts w:ascii="Times New Roman" w:hAnsi="Times New Roman" w:cs="Times New Roman"/>
        </w:rPr>
        <w:t>Specifically, we explored whether differences in missingness related to age at admission, EDE-Q global scores, percent of expected body weight at admission, baseline binge eating episodes, self-induced vomiting, gender, race</w:t>
      </w:r>
      <w:r w:rsidR="00E16881">
        <w:rPr>
          <w:rFonts w:ascii="Times New Roman" w:hAnsi="Times New Roman" w:cs="Times New Roman"/>
        </w:rPr>
        <w:t>/</w:t>
      </w:r>
      <w:r w:rsidR="008776D8">
        <w:rPr>
          <w:rFonts w:ascii="Times New Roman" w:hAnsi="Times New Roman" w:cs="Times New Roman"/>
        </w:rPr>
        <w:t xml:space="preserve">ethnicity, ED diagnosis, </w:t>
      </w:r>
      <w:r w:rsidR="00E16881">
        <w:rPr>
          <w:rFonts w:ascii="Times New Roman" w:hAnsi="Times New Roman" w:cs="Times New Roman"/>
        </w:rPr>
        <w:t xml:space="preserve">psychiatric comorbidity, and reason for discharge (i.e., routine; non-routine; other). </w:t>
      </w:r>
    </w:p>
    <w:p w14:paraId="6FF931CC" w14:textId="6E244C45" w:rsidR="006F53C4" w:rsidRDefault="0025405D" w:rsidP="0025405D">
      <w:pPr>
        <w:ind w:firstLine="720"/>
        <w:rPr>
          <w:rFonts w:ascii="Times New Roman" w:hAnsi="Times New Roman" w:cs="Times New Roman"/>
        </w:rPr>
      </w:pPr>
      <w:r w:rsidRPr="0025405D">
        <w:rPr>
          <w:rFonts w:ascii="Times New Roman" w:hAnsi="Times New Roman" w:cs="Times New Roman"/>
          <w:b/>
          <w:bCs/>
        </w:rPr>
        <w:t>Stepdown Missingness.</w:t>
      </w:r>
      <w:r>
        <w:rPr>
          <w:rFonts w:ascii="Times New Roman" w:hAnsi="Times New Roman" w:cs="Times New Roman"/>
        </w:rPr>
        <w:t xml:space="preserve"> Compared to those with complete data or those for whom stepdown self-reports were not expected (i.e., they did not step down during their treatment stay), t</w:t>
      </w:r>
      <w:r w:rsidR="006F53C4" w:rsidRPr="0025405D">
        <w:rPr>
          <w:rFonts w:ascii="Times New Roman" w:hAnsi="Times New Roman" w:cs="Times New Roman"/>
        </w:rPr>
        <w:t xml:space="preserve">hose with </w:t>
      </w:r>
      <w:r>
        <w:rPr>
          <w:rFonts w:ascii="Times New Roman" w:hAnsi="Times New Roman" w:cs="Times New Roman"/>
        </w:rPr>
        <w:t xml:space="preserve">true </w:t>
      </w:r>
      <w:r w:rsidR="006F53C4" w:rsidRPr="0025405D">
        <w:rPr>
          <w:rFonts w:ascii="Times New Roman" w:hAnsi="Times New Roman" w:cs="Times New Roman"/>
        </w:rPr>
        <w:t>missing</w:t>
      </w:r>
      <w:r>
        <w:rPr>
          <w:rFonts w:ascii="Times New Roman" w:hAnsi="Times New Roman" w:cs="Times New Roman"/>
        </w:rPr>
        <w:t>ness</w:t>
      </w:r>
      <w:r w:rsidR="006F53C4" w:rsidRPr="0025405D">
        <w:rPr>
          <w:rFonts w:ascii="Times New Roman" w:hAnsi="Times New Roman" w:cs="Times New Roman"/>
        </w:rPr>
        <w:t xml:space="preserve"> at stepdown </w:t>
      </w:r>
      <w:r>
        <w:rPr>
          <w:rFonts w:ascii="Times New Roman" w:hAnsi="Times New Roman" w:cs="Times New Roman"/>
        </w:rPr>
        <w:t>were younger (</w:t>
      </w:r>
      <w:r w:rsidRPr="0025405D">
        <w:rPr>
          <w:rFonts w:ascii="Times New Roman" w:hAnsi="Times New Roman" w:cs="Times New Roman"/>
          <w:i/>
          <w:iCs/>
        </w:rPr>
        <w:t xml:space="preserve">M </w:t>
      </w:r>
      <w:r>
        <w:rPr>
          <w:rFonts w:ascii="Times New Roman" w:hAnsi="Times New Roman" w:cs="Times New Roman"/>
        </w:rPr>
        <w:t xml:space="preserve">= 14.58, </w:t>
      </w:r>
      <w:r w:rsidRPr="0025405D">
        <w:rPr>
          <w:rFonts w:ascii="Times New Roman" w:hAnsi="Times New Roman" w:cs="Times New Roman"/>
          <w:i/>
          <w:iCs/>
        </w:rPr>
        <w:t xml:space="preserve">SD </w:t>
      </w:r>
      <w:r>
        <w:rPr>
          <w:rFonts w:ascii="Times New Roman" w:hAnsi="Times New Roman" w:cs="Times New Roman"/>
        </w:rPr>
        <w:t>= 1.70), compared to those with complete or no stepdown data (</w:t>
      </w:r>
      <w:r w:rsidRPr="0025405D">
        <w:rPr>
          <w:rFonts w:ascii="Times New Roman" w:hAnsi="Times New Roman" w:cs="Times New Roman"/>
          <w:i/>
          <w:iCs/>
        </w:rPr>
        <w:t>M</w:t>
      </w:r>
      <w:r>
        <w:rPr>
          <w:rFonts w:ascii="Times New Roman" w:hAnsi="Times New Roman" w:cs="Times New Roman"/>
        </w:rPr>
        <w:t xml:space="preserve"> = 14.89, </w:t>
      </w:r>
      <w:r w:rsidRPr="0025405D">
        <w:rPr>
          <w:rFonts w:ascii="Times New Roman" w:hAnsi="Times New Roman" w:cs="Times New Roman"/>
          <w:i/>
          <w:iCs/>
        </w:rPr>
        <w:t>SD</w:t>
      </w:r>
      <w:r>
        <w:rPr>
          <w:rFonts w:ascii="Times New Roman" w:hAnsi="Times New Roman" w:cs="Times New Roman"/>
        </w:rPr>
        <w:t xml:space="preserve"> = 1.62), </w:t>
      </w:r>
      <w:proofErr w:type="gramStart"/>
      <w:r w:rsidRPr="0025405D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1969) = 3.07,</w:t>
      </w:r>
      <w:r w:rsidRPr="0025405D"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 xml:space="preserve"> = 002</w:t>
      </w:r>
      <w:r w:rsidR="0024660E" w:rsidRPr="0025405D">
        <w:rPr>
          <w:rFonts w:ascii="Times New Roman" w:hAnsi="Times New Roman" w:cs="Times New Roman"/>
        </w:rPr>
        <w:t xml:space="preserve">. There were no significant mean </w:t>
      </w:r>
      <w:r>
        <w:rPr>
          <w:rFonts w:ascii="Times New Roman" w:hAnsi="Times New Roman" w:cs="Times New Roman"/>
        </w:rPr>
        <w:t>differences across groups in EDE-Q global scores, percent of expected body weight (%EBW), binge eating episodes, or vomiting episodes (</w:t>
      </w:r>
      <w:r w:rsidRPr="0025405D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’s &gt; .05). </w:t>
      </w:r>
      <w:r w:rsidR="008776D8">
        <w:rPr>
          <w:rFonts w:ascii="Times New Roman" w:hAnsi="Times New Roman" w:cs="Times New Roman"/>
        </w:rPr>
        <w:t xml:space="preserve">Chi-square and Fisher’s exact tests suggested that those with missing step-down data were more likely to be admitted to the IP level of care, </w:t>
      </w:r>
      <w:r w:rsidR="00FC765D" w:rsidRPr="00773A0A">
        <w:rPr>
          <w:rFonts w:ascii="Times New Roman" w:hAnsi="Times New Roman" w:cs="Times New Roman"/>
          <w:i/>
          <w:iCs/>
        </w:rPr>
        <w:sym w:font="Symbol" w:char="F063"/>
      </w:r>
      <w:r w:rsidR="008776D8">
        <w:rPr>
          <w:rFonts w:ascii="Times New Roman" w:hAnsi="Times New Roman" w:cs="Times New Roman"/>
        </w:rPr>
        <w:t xml:space="preserve">(3) = 174.88, </w:t>
      </w:r>
      <w:r w:rsidR="008776D8" w:rsidRPr="008776D8">
        <w:rPr>
          <w:rFonts w:ascii="Times New Roman" w:hAnsi="Times New Roman" w:cs="Times New Roman"/>
          <w:i/>
          <w:iCs/>
        </w:rPr>
        <w:t>p</w:t>
      </w:r>
      <w:r w:rsidR="008776D8">
        <w:rPr>
          <w:rFonts w:ascii="Times New Roman" w:hAnsi="Times New Roman" w:cs="Times New Roman"/>
        </w:rPr>
        <w:t xml:space="preserve"> &lt; .001. There were no differences in gender, race/ethnicity, sex, ED diagnosis, psychiatric comorbidity, or reason for discharge</w:t>
      </w:r>
      <w:r w:rsidR="00E16881">
        <w:rPr>
          <w:rFonts w:ascii="Times New Roman" w:hAnsi="Times New Roman" w:cs="Times New Roman"/>
        </w:rPr>
        <w:t xml:space="preserve"> </w:t>
      </w:r>
      <w:r w:rsidR="008776D8">
        <w:rPr>
          <w:rFonts w:ascii="Times New Roman" w:hAnsi="Times New Roman" w:cs="Times New Roman"/>
        </w:rPr>
        <w:t xml:space="preserve">across missingness groups. </w:t>
      </w:r>
    </w:p>
    <w:p w14:paraId="0FA12222" w14:textId="77777777" w:rsidR="00D238B7" w:rsidRDefault="008776D8" w:rsidP="00773A0A">
      <w:pPr>
        <w:ind w:firstLine="720"/>
        <w:rPr>
          <w:rFonts w:ascii="Times New Roman" w:hAnsi="Times New Roman" w:cs="Times New Roman"/>
        </w:rPr>
      </w:pPr>
      <w:r w:rsidRPr="00E16881">
        <w:rPr>
          <w:rFonts w:ascii="Times New Roman" w:hAnsi="Times New Roman" w:cs="Times New Roman"/>
          <w:b/>
          <w:bCs/>
        </w:rPr>
        <w:t xml:space="preserve">Discharge Missingness. </w:t>
      </w:r>
      <w:r w:rsidR="00E16881">
        <w:rPr>
          <w:rFonts w:ascii="Times New Roman" w:hAnsi="Times New Roman" w:cs="Times New Roman"/>
        </w:rPr>
        <w:t>Those with missing data at discharge were more likely to have a higher %EBW at admission (</w:t>
      </w:r>
      <w:r w:rsidR="00E16881" w:rsidRPr="00E16881">
        <w:rPr>
          <w:rFonts w:ascii="Times New Roman" w:hAnsi="Times New Roman" w:cs="Times New Roman"/>
          <w:i/>
          <w:iCs/>
        </w:rPr>
        <w:t xml:space="preserve">M </w:t>
      </w:r>
      <w:r w:rsidR="00E16881">
        <w:rPr>
          <w:rFonts w:ascii="Times New Roman" w:hAnsi="Times New Roman" w:cs="Times New Roman"/>
        </w:rPr>
        <w:t xml:space="preserve">= 100.70; </w:t>
      </w:r>
      <w:r w:rsidR="00E16881" w:rsidRPr="00E16881">
        <w:rPr>
          <w:rFonts w:ascii="Times New Roman" w:hAnsi="Times New Roman" w:cs="Times New Roman"/>
          <w:i/>
          <w:iCs/>
        </w:rPr>
        <w:t>SD</w:t>
      </w:r>
      <w:r w:rsidR="00E16881">
        <w:rPr>
          <w:rFonts w:ascii="Times New Roman" w:hAnsi="Times New Roman" w:cs="Times New Roman"/>
        </w:rPr>
        <w:t xml:space="preserve"> = 25.60) than those with complete data (</w:t>
      </w:r>
      <w:r w:rsidR="00E16881" w:rsidRPr="00E16881">
        <w:rPr>
          <w:rFonts w:ascii="Times New Roman" w:hAnsi="Times New Roman" w:cs="Times New Roman"/>
          <w:i/>
          <w:iCs/>
        </w:rPr>
        <w:t>M</w:t>
      </w:r>
      <w:r w:rsidR="00E16881">
        <w:rPr>
          <w:rFonts w:ascii="Times New Roman" w:hAnsi="Times New Roman" w:cs="Times New Roman"/>
        </w:rPr>
        <w:t xml:space="preserve"> = 97.11; </w:t>
      </w:r>
      <w:r w:rsidR="00E16881" w:rsidRPr="00E16881">
        <w:rPr>
          <w:rFonts w:ascii="Times New Roman" w:hAnsi="Times New Roman" w:cs="Times New Roman"/>
          <w:i/>
          <w:iCs/>
        </w:rPr>
        <w:t>SD</w:t>
      </w:r>
      <w:r w:rsidR="00E16881">
        <w:rPr>
          <w:rFonts w:ascii="Times New Roman" w:hAnsi="Times New Roman" w:cs="Times New Roman"/>
        </w:rPr>
        <w:t xml:space="preserve"> = 22.57), </w:t>
      </w:r>
      <w:proofErr w:type="gramStart"/>
      <w:r w:rsidR="00E16881" w:rsidRPr="00E16881">
        <w:rPr>
          <w:rFonts w:ascii="Times New Roman" w:hAnsi="Times New Roman" w:cs="Times New Roman"/>
          <w:i/>
          <w:iCs/>
        </w:rPr>
        <w:t>t</w:t>
      </w:r>
      <w:r w:rsidR="00E16881">
        <w:rPr>
          <w:rFonts w:ascii="Times New Roman" w:hAnsi="Times New Roman" w:cs="Times New Roman"/>
        </w:rPr>
        <w:t>(</w:t>
      </w:r>
      <w:proofErr w:type="gramEnd"/>
      <w:r w:rsidR="00E16881">
        <w:rPr>
          <w:rFonts w:ascii="Times New Roman" w:hAnsi="Times New Roman" w:cs="Times New Roman"/>
        </w:rPr>
        <w:t xml:space="preserve">1938.35) = -3.29, </w:t>
      </w:r>
      <w:r w:rsidR="00E16881" w:rsidRPr="00E16881">
        <w:rPr>
          <w:rFonts w:ascii="Times New Roman" w:hAnsi="Times New Roman" w:cs="Times New Roman"/>
          <w:i/>
          <w:iCs/>
        </w:rPr>
        <w:t>p</w:t>
      </w:r>
      <w:r w:rsidR="00E16881">
        <w:rPr>
          <w:rFonts w:ascii="Times New Roman" w:hAnsi="Times New Roman" w:cs="Times New Roman"/>
        </w:rPr>
        <w:t xml:space="preserve"> = .001. There were no significant </w:t>
      </w:r>
      <w:r w:rsidR="008F1713">
        <w:rPr>
          <w:rFonts w:ascii="Times New Roman" w:hAnsi="Times New Roman" w:cs="Times New Roman"/>
        </w:rPr>
        <w:t>differences</w:t>
      </w:r>
      <w:r w:rsidR="00E16881">
        <w:rPr>
          <w:rFonts w:ascii="Times New Roman" w:hAnsi="Times New Roman" w:cs="Times New Roman"/>
        </w:rPr>
        <w:t xml:space="preserve"> across missingness group </w:t>
      </w:r>
      <w:r w:rsidR="00E20C5D">
        <w:rPr>
          <w:rFonts w:ascii="Times New Roman" w:hAnsi="Times New Roman" w:cs="Times New Roman"/>
        </w:rPr>
        <w:t>in</w:t>
      </w:r>
      <w:r w:rsidR="00E16881">
        <w:rPr>
          <w:rFonts w:ascii="Times New Roman" w:hAnsi="Times New Roman" w:cs="Times New Roman"/>
        </w:rPr>
        <w:t xml:space="preserve"> age, EDE-Q global scores at admission, binge eating episodes, or self-induced vomiting. </w:t>
      </w:r>
      <w:r w:rsidR="00773A0A">
        <w:rPr>
          <w:rFonts w:ascii="Times New Roman" w:hAnsi="Times New Roman" w:cs="Times New Roman"/>
        </w:rPr>
        <w:t xml:space="preserve">Those with missing data at discharge were more likely to have a non-routine discharge </w:t>
      </w:r>
      <w:r w:rsidR="00773A0A" w:rsidRPr="00773A0A">
        <w:rPr>
          <w:rFonts w:ascii="Times New Roman" w:hAnsi="Times New Roman" w:cs="Times New Roman"/>
          <w:i/>
          <w:iCs/>
        </w:rPr>
        <w:sym w:font="Symbol" w:char="F063"/>
      </w:r>
      <w:r w:rsidR="00773A0A">
        <w:rPr>
          <w:rFonts w:ascii="Times New Roman" w:hAnsi="Times New Roman" w:cs="Times New Roman"/>
        </w:rPr>
        <w:t xml:space="preserve">(2) = 89.31, </w:t>
      </w:r>
      <w:r w:rsidR="00773A0A" w:rsidRPr="00773A0A">
        <w:rPr>
          <w:rFonts w:ascii="Times New Roman" w:hAnsi="Times New Roman" w:cs="Times New Roman"/>
          <w:i/>
          <w:iCs/>
        </w:rPr>
        <w:t>p</w:t>
      </w:r>
      <w:r w:rsidR="00773A0A">
        <w:rPr>
          <w:rFonts w:ascii="Times New Roman" w:hAnsi="Times New Roman" w:cs="Times New Roman"/>
        </w:rPr>
        <w:t xml:space="preserve"> &lt; .001</w:t>
      </w:r>
      <w:r w:rsidR="00AD77CF">
        <w:rPr>
          <w:rFonts w:ascii="Times New Roman" w:hAnsi="Times New Roman" w:cs="Times New Roman"/>
        </w:rPr>
        <w:t>, likely secondary to logistical challenges in securing self-report questionnaires with unexpected discharges</w:t>
      </w:r>
      <w:r w:rsidR="00773A0A">
        <w:rPr>
          <w:rFonts w:ascii="Times New Roman" w:hAnsi="Times New Roman" w:cs="Times New Roman"/>
        </w:rPr>
        <w:t xml:space="preserve">. </w:t>
      </w:r>
      <w:r w:rsidR="0099553E">
        <w:rPr>
          <w:rFonts w:ascii="Times New Roman" w:hAnsi="Times New Roman" w:cs="Times New Roman"/>
        </w:rPr>
        <w:t>There were significant gender differences in missingness, such that cisgender females were less likely to have missing data than other gender groups,</w:t>
      </w:r>
      <w:r w:rsidR="00FC765D">
        <w:rPr>
          <w:rFonts w:ascii="Times New Roman" w:hAnsi="Times New Roman" w:cs="Times New Roman"/>
        </w:rPr>
        <w:t xml:space="preserve"> </w:t>
      </w:r>
      <w:r w:rsidR="00FC765D" w:rsidRPr="00773A0A">
        <w:rPr>
          <w:rFonts w:ascii="Times New Roman" w:hAnsi="Times New Roman" w:cs="Times New Roman"/>
          <w:i/>
          <w:iCs/>
        </w:rPr>
        <w:sym w:font="Symbol" w:char="F063"/>
      </w:r>
      <w:r w:rsidR="00FC765D">
        <w:rPr>
          <w:rFonts w:ascii="Times New Roman" w:hAnsi="Times New Roman" w:cs="Times New Roman"/>
        </w:rPr>
        <w:t xml:space="preserve">(5) = 15.81, </w:t>
      </w:r>
      <w:r w:rsidR="00FC765D" w:rsidRPr="00773A0A">
        <w:rPr>
          <w:rFonts w:ascii="Times New Roman" w:hAnsi="Times New Roman" w:cs="Times New Roman"/>
          <w:i/>
          <w:iCs/>
        </w:rPr>
        <w:t>p</w:t>
      </w:r>
      <w:r w:rsidR="00FC765D">
        <w:rPr>
          <w:rFonts w:ascii="Times New Roman" w:hAnsi="Times New Roman" w:cs="Times New Roman"/>
        </w:rPr>
        <w:t xml:space="preserve"> = .007. </w:t>
      </w:r>
      <w:r w:rsidR="00773A0A">
        <w:rPr>
          <w:rFonts w:ascii="Times New Roman" w:hAnsi="Times New Roman" w:cs="Times New Roman"/>
        </w:rPr>
        <w:t xml:space="preserve">Race significantly related to missingness, </w:t>
      </w:r>
      <w:r w:rsidR="00773A0A" w:rsidRPr="00773A0A">
        <w:rPr>
          <w:rFonts w:ascii="Times New Roman" w:hAnsi="Times New Roman" w:cs="Times New Roman"/>
          <w:i/>
          <w:iCs/>
        </w:rPr>
        <w:sym w:font="Symbol" w:char="F063"/>
      </w:r>
      <w:r w:rsidR="00773A0A">
        <w:rPr>
          <w:rFonts w:ascii="Times New Roman" w:hAnsi="Times New Roman" w:cs="Times New Roman"/>
        </w:rPr>
        <w:t xml:space="preserve">(8) = 23.75, </w:t>
      </w:r>
      <w:r w:rsidR="00773A0A" w:rsidRPr="00773A0A">
        <w:rPr>
          <w:rFonts w:ascii="Times New Roman" w:hAnsi="Times New Roman" w:cs="Times New Roman"/>
          <w:i/>
          <w:iCs/>
        </w:rPr>
        <w:t>p</w:t>
      </w:r>
      <w:r w:rsidR="00773A0A">
        <w:rPr>
          <w:rFonts w:ascii="Times New Roman" w:hAnsi="Times New Roman" w:cs="Times New Roman"/>
        </w:rPr>
        <w:t xml:space="preserve"> = .003, such that participants identifying at Hispanic/Latinx were more likely to have missing data at discharge, and White participants were </w:t>
      </w:r>
      <w:r w:rsidR="000C5F0E">
        <w:rPr>
          <w:rFonts w:ascii="Times New Roman" w:hAnsi="Times New Roman" w:cs="Times New Roman"/>
        </w:rPr>
        <w:t>less likely</w:t>
      </w:r>
      <w:r w:rsidR="00773A0A">
        <w:rPr>
          <w:rFonts w:ascii="Times New Roman" w:hAnsi="Times New Roman" w:cs="Times New Roman"/>
        </w:rPr>
        <w:t xml:space="preserve"> to have </w:t>
      </w:r>
      <w:r w:rsidR="0099553E">
        <w:rPr>
          <w:rFonts w:ascii="Times New Roman" w:hAnsi="Times New Roman" w:cs="Times New Roman"/>
        </w:rPr>
        <w:t xml:space="preserve">missing </w:t>
      </w:r>
      <w:r w:rsidR="00773A0A">
        <w:rPr>
          <w:rFonts w:ascii="Times New Roman" w:hAnsi="Times New Roman" w:cs="Times New Roman"/>
        </w:rPr>
        <w:t>data</w:t>
      </w:r>
      <w:r w:rsidR="000C5F0E">
        <w:rPr>
          <w:rFonts w:ascii="Times New Roman" w:hAnsi="Times New Roman" w:cs="Times New Roman"/>
        </w:rPr>
        <w:t xml:space="preserve"> compared to other groups</w:t>
      </w:r>
      <w:r w:rsidR="00773A0A">
        <w:rPr>
          <w:rFonts w:ascii="Times New Roman" w:hAnsi="Times New Roman" w:cs="Times New Roman"/>
        </w:rPr>
        <w:t xml:space="preserve">. </w:t>
      </w:r>
    </w:p>
    <w:p w14:paraId="67EBF2D4" w14:textId="5B464C5C" w:rsidR="00D61836" w:rsidRDefault="00773A0A" w:rsidP="00D238B7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re were also significant diagnostic differences in missingness, </w:t>
      </w:r>
      <w:r w:rsidRPr="00773A0A">
        <w:rPr>
          <w:rFonts w:ascii="Times New Roman" w:hAnsi="Times New Roman" w:cs="Times New Roman"/>
          <w:i/>
          <w:iCs/>
        </w:rPr>
        <w:sym w:font="Symbol" w:char="F063"/>
      </w:r>
      <w:r>
        <w:rPr>
          <w:rFonts w:ascii="Times New Roman" w:hAnsi="Times New Roman" w:cs="Times New Roman"/>
        </w:rPr>
        <w:t xml:space="preserve">(4) = 20.75, </w:t>
      </w:r>
      <w:r w:rsidRPr="00773A0A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01</w:t>
      </w:r>
      <w:r w:rsidR="00D238B7">
        <w:rPr>
          <w:rFonts w:ascii="Times New Roman" w:hAnsi="Times New Roman" w:cs="Times New Roman"/>
        </w:rPr>
        <w:t>, some of which could be accounted for by diagnostic differences in routine versus non-routine discharges.</w:t>
      </w:r>
      <w:r>
        <w:rPr>
          <w:rFonts w:ascii="Times New Roman" w:hAnsi="Times New Roman" w:cs="Times New Roman"/>
        </w:rPr>
        <w:t xml:space="preserve"> </w:t>
      </w:r>
      <w:r w:rsidR="00D238B7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ost-hoc tests indicated that </w:t>
      </w:r>
      <w:r w:rsidR="00D238B7">
        <w:rPr>
          <w:rFonts w:ascii="Times New Roman" w:hAnsi="Times New Roman" w:cs="Times New Roman"/>
        </w:rPr>
        <w:t>those with BN, and in some instances, OSFED, were more likely to have missing data at stepdown and/or discharge compared to those with AN-R and AN-BP, secondary to having fewer step-downs and more frequent non-routine discharges. Direct comparisons between AN subtypes indicated that those with AN-BP were slightly more likely to have missing data at discharge than those with AN-R,</w:t>
      </w:r>
      <w:r w:rsidR="00D238B7" w:rsidRPr="00D238B7">
        <w:rPr>
          <w:rFonts w:ascii="Times New Roman" w:hAnsi="Times New Roman" w:cs="Times New Roman"/>
          <w:i/>
          <w:iCs/>
        </w:rPr>
        <w:t xml:space="preserve"> </w:t>
      </w:r>
      <w:r w:rsidR="00D238B7" w:rsidRPr="00773A0A">
        <w:rPr>
          <w:rFonts w:ascii="Times New Roman" w:hAnsi="Times New Roman" w:cs="Times New Roman"/>
          <w:i/>
          <w:iCs/>
        </w:rPr>
        <w:sym w:font="Symbol" w:char="F063"/>
      </w:r>
      <w:r w:rsidR="00D238B7">
        <w:rPr>
          <w:rFonts w:ascii="Times New Roman" w:hAnsi="Times New Roman" w:cs="Times New Roman"/>
        </w:rPr>
        <w:t xml:space="preserve">(4) = 4.08, </w:t>
      </w:r>
      <w:r w:rsidR="00D238B7" w:rsidRPr="00773A0A">
        <w:rPr>
          <w:rFonts w:ascii="Times New Roman" w:hAnsi="Times New Roman" w:cs="Times New Roman"/>
          <w:i/>
          <w:iCs/>
        </w:rPr>
        <w:t>p</w:t>
      </w:r>
      <w:r w:rsidR="00D238B7">
        <w:rPr>
          <w:rFonts w:ascii="Times New Roman" w:hAnsi="Times New Roman" w:cs="Times New Roman"/>
        </w:rPr>
        <w:t xml:space="preserve"> = .043, but more likely to have complete data than those with BN, </w:t>
      </w:r>
      <w:r w:rsidR="00D238B7" w:rsidRPr="00773A0A">
        <w:rPr>
          <w:rFonts w:ascii="Times New Roman" w:hAnsi="Times New Roman" w:cs="Times New Roman"/>
          <w:i/>
          <w:iCs/>
        </w:rPr>
        <w:sym w:font="Symbol" w:char="F063"/>
      </w:r>
      <w:r w:rsidR="00D238B7">
        <w:rPr>
          <w:rFonts w:ascii="Times New Roman" w:hAnsi="Times New Roman" w:cs="Times New Roman"/>
        </w:rPr>
        <w:t xml:space="preserve">(1) = 5.87, </w:t>
      </w:r>
      <w:r w:rsidR="00D238B7" w:rsidRPr="00773A0A">
        <w:rPr>
          <w:rFonts w:ascii="Times New Roman" w:hAnsi="Times New Roman" w:cs="Times New Roman"/>
          <w:i/>
          <w:iCs/>
        </w:rPr>
        <w:t>p</w:t>
      </w:r>
      <w:r w:rsidR="00D238B7">
        <w:rPr>
          <w:rFonts w:ascii="Times New Roman" w:hAnsi="Times New Roman" w:cs="Times New Roman"/>
        </w:rPr>
        <w:t xml:space="preserve"> = .015, and did not differ in the rate of non-routine discharges, </w:t>
      </w:r>
      <w:r w:rsidR="00D238B7" w:rsidRPr="00773A0A">
        <w:rPr>
          <w:rFonts w:ascii="Times New Roman" w:hAnsi="Times New Roman" w:cs="Times New Roman"/>
          <w:i/>
          <w:iCs/>
        </w:rPr>
        <w:sym w:font="Symbol" w:char="F063"/>
      </w:r>
      <w:r w:rsidR="00D238B7">
        <w:rPr>
          <w:rFonts w:ascii="Times New Roman" w:hAnsi="Times New Roman" w:cs="Times New Roman"/>
        </w:rPr>
        <w:t xml:space="preserve">(2) = 4.76, </w:t>
      </w:r>
      <w:r w:rsidR="00D238B7" w:rsidRPr="00773A0A">
        <w:rPr>
          <w:rFonts w:ascii="Times New Roman" w:hAnsi="Times New Roman" w:cs="Times New Roman"/>
          <w:i/>
          <w:iCs/>
        </w:rPr>
        <w:t>p</w:t>
      </w:r>
      <w:r w:rsidR="00D238B7">
        <w:rPr>
          <w:rFonts w:ascii="Times New Roman" w:hAnsi="Times New Roman" w:cs="Times New Roman"/>
        </w:rPr>
        <w:t xml:space="preserve"> = .092. </w:t>
      </w:r>
      <w:r>
        <w:rPr>
          <w:rFonts w:ascii="Times New Roman" w:hAnsi="Times New Roman" w:cs="Times New Roman"/>
        </w:rPr>
        <w:t xml:space="preserve">Those without psychiatric comorbidities were more likely to have missing data, </w:t>
      </w:r>
      <w:r w:rsidRPr="00773A0A">
        <w:rPr>
          <w:rFonts w:ascii="Times New Roman" w:hAnsi="Times New Roman" w:cs="Times New Roman"/>
          <w:i/>
          <w:iCs/>
        </w:rPr>
        <w:sym w:font="Symbol" w:char="F063"/>
      </w:r>
      <w:r>
        <w:rPr>
          <w:rFonts w:ascii="Times New Roman" w:hAnsi="Times New Roman" w:cs="Times New Roman"/>
        </w:rPr>
        <w:t xml:space="preserve">(1) = 8.35, </w:t>
      </w:r>
      <w:r w:rsidRPr="00773A0A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.004</w:t>
      </w:r>
      <w:r w:rsidR="00B83A8C">
        <w:rPr>
          <w:rFonts w:ascii="Times New Roman" w:hAnsi="Times New Roman" w:cs="Times New Roman"/>
        </w:rPr>
        <w:t xml:space="preserve">. Finally, level of care at entry related to discharge missingness, </w:t>
      </w:r>
      <w:r w:rsidR="00B83A8C" w:rsidRPr="00773A0A">
        <w:rPr>
          <w:rFonts w:ascii="Times New Roman" w:hAnsi="Times New Roman" w:cs="Times New Roman"/>
          <w:i/>
          <w:iCs/>
        </w:rPr>
        <w:sym w:font="Symbol" w:char="F063"/>
      </w:r>
      <w:r w:rsidR="00B83A8C">
        <w:rPr>
          <w:rFonts w:ascii="Times New Roman" w:hAnsi="Times New Roman" w:cs="Times New Roman"/>
        </w:rPr>
        <w:t xml:space="preserve">(2) = 89.31, </w:t>
      </w:r>
      <w:r w:rsidR="00B83A8C" w:rsidRPr="00773A0A">
        <w:rPr>
          <w:rFonts w:ascii="Times New Roman" w:hAnsi="Times New Roman" w:cs="Times New Roman"/>
          <w:i/>
          <w:iCs/>
        </w:rPr>
        <w:t>p</w:t>
      </w:r>
      <w:r w:rsidR="00B83A8C">
        <w:rPr>
          <w:rFonts w:ascii="Times New Roman" w:hAnsi="Times New Roman" w:cs="Times New Roman"/>
        </w:rPr>
        <w:t xml:space="preserve"> &lt; .001, with those entering at PHP or IOP more likely to </w:t>
      </w:r>
      <w:r w:rsidR="00B83A8C">
        <w:rPr>
          <w:rFonts w:ascii="Times New Roman" w:hAnsi="Times New Roman" w:cs="Times New Roman"/>
        </w:rPr>
        <w:lastRenderedPageBreak/>
        <w:t xml:space="preserve">have missing data. </w:t>
      </w:r>
      <w:r w:rsidR="00D61836">
        <w:rPr>
          <w:rFonts w:ascii="Times New Roman" w:hAnsi="Times New Roman" w:cs="Times New Roman"/>
        </w:rPr>
        <w:t xml:space="preserve">Notably, variables that were related to missingness had a significant degree of overlap, rendering it challenging to </w:t>
      </w:r>
      <w:r w:rsidR="000F14DB">
        <w:rPr>
          <w:rFonts w:ascii="Times New Roman" w:hAnsi="Times New Roman" w:cs="Times New Roman"/>
        </w:rPr>
        <w:t xml:space="preserve">interpret patterns in missingness. </w:t>
      </w:r>
    </w:p>
    <w:p w14:paraId="38968226" w14:textId="77777777" w:rsidR="00114C7E" w:rsidRPr="00114C7E" w:rsidRDefault="00114C7E" w:rsidP="00114C7E">
      <w:pPr>
        <w:rPr>
          <w:rFonts w:ascii="Times New Roman" w:hAnsi="Times New Roman" w:cs="Times New Roman"/>
          <w:b/>
          <w:bCs/>
        </w:rPr>
      </w:pPr>
    </w:p>
    <w:p w14:paraId="4709D20C" w14:textId="767CCC1D" w:rsidR="00114C7E" w:rsidRPr="00114C7E" w:rsidRDefault="00114C7E" w:rsidP="00114C7E">
      <w:pPr>
        <w:rPr>
          <w:rFonts w:ascii="Times New Roman" w:hAnsi="Times New Roman" w:cs="Times New Roman"/>
          <w:b/>
          <w:bCs/>
        </w:rPr>
        <w:sectPr w:rsidR="00114C7E" w:rsidRPr="00114C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8C2DF2" w14:textId="4A720D1D" w:rsidR="00114C7E" w:rsidRPr="00951C27" w:rsidRDefault="00114C7E" w:rsidP="00114C7E">
      <w:pPr>
        <w:spacing w:line="480" w:lineRule="auto"/>
        <w:contextualSpacing/>
        <w:rPr>
          <w:rFonts w:ascii="Times New Roman" w:hAnsi="Times New Roman" w:cs="Times New Roman"/>
        </w:rPr>
      </w:pPr>
      <w:r w:rsidRPr="00951C27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3A255E">
        <w:rPr>
          <w:rFonts w:ascii="Times New Roman" w:hAnsi="Times New Roman" w:cs="Times New Roman"/>
        </w:rPr>
        <w:t>1.</w:t>
      </w:r>
    </w:p>
    <w:p w14:paraId="66CB704F" w14:textId="3CA24549" w:rsidR="00114C7E" w:rsidRPr="00951C27" w:rsidRDefault="00114C7E" w:rsidP="00114C7E">
      <w:pPr>
        <w:spacing w:line="480" w:lineRule="auto"/>
        <w:contextualSpacing/>
        <w:rPr>
          <w:rFonts w:ascii="Times New Roman" w:hAnsi="Times New Roman" w:cs="Times New Roman"/>
        </w:rPr>
      </w:pPr>
      <w:r w:rsidRPr="00951C27">
        <w:rPr>
          <w:rFonts w:ascii="Times New Roman" w:hAnsi="Times New Roman" w:cs="Times New Roman"/>
          <w:i/>
          <w:iCs/>
        </w:rPr>
        <w:t>Estimates of fixed effects from predictor models</w:t>
      </w:r>
      <w:r w:rsidR="0086340F">
        <w:rPr>
          <w:rFonts w:ascii="Times New Roman" w:hAnsi="Times New Roman" w:cs="Times New Roman"/>
          <w:i/>
          <w:iCs/>
        </w:rPr>
        <w:t>, controlling for geographical region and level of care</w:t>
      </w:r>
      <w:r w:rsidRPr="00951C27">
        <w:rPr>
          <w:rFonts w:ascii="Times New Roman" w:hAnsi="Times New Roman" w:cs="Times New Roman"/>
          <w:i/>
          <w:iCs/>
        </w:rPr>
        <w:t xml:space="preserve"> </w:t>
      </w:r>
      <w:r w:rsidRPr="00951C27">
        <w:rPr>
          <w:rFonts w:ascii="Times New Roman" w:hAnsi="Times New Roman" w:cs="Times New Roman"/>
        </w:rPr>
        <w:t>(full sample)</w:t>
      </w:r>
    </w:p>
    <w:tbl>
      <w:tblPr>
        <w:tblpPr w:leftFromText="180" w:rightFromText="180" w:vertAnchor="text" w:horzAnchor="margin" w:tblpY="73"/>
        <w:tblW w:w="129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270"/>
        <w:gridCol w:w="720"/>
        <w:gridCol w:w="630"/>
        <w:gridCol w:w="720"/>
        <w:gridCol w:w="540"/>
        <w:gridCol w:w="900"/>
        <w:gridCol w:w="270"/>
        <w:gridCol w:w="720"/>
        <w:gridCol w:w="630"/>
        <w:gridCol w:w="720"/>
        <w:gridCol w:w="540"/>
        <w:gridCol w:w="900"/>
        <w:gridCol w:w="270"/>
        <w:gridCol w:w="810"/>
        <w:gridCol w:w="630"/>
        <w:gridCol w:w="720"/>
        <w:gridCol w:w="540"/>
        <w:gridCol w:w="824"/>
      </w:tblGrid>
      <w:tr w:rsidR="00B7676D" w:rsidRPr="00B31E1D" w14:paraId="39171931" w14:textId="77777777" w:rsidTr="00B7676D">
        <w:trPr>
          <w:trHeight w:val="86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066E9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8B4D1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D63EF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DE-Q Mode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CF8F87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227BA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HQ-9 Mode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7AE3D0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52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262DA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AD Model</w:t>
            </w:r>
          </w:p>
        </w:tc>
      </w:tr>
      <w:tr w:rsidR="00B7676D" w:rsidRPr="00B31E1D" w14:paraId="29FDD9BC" w14:textId="77777777" w:rsidTr="00B7676D">
        <w:trPr>
          <w:trHeight w:val="53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2E3807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redictor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84C77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0A6EF7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st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4FA56A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89A962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33BEDD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R</w:t>
            </w:r>
            <w:r w:rsidRPr="00B31E1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vertAlign w:val="subscript"/>
              </w:rPr>
              <w:t>p</w:t>
            </w:r>
            <w:r w:rsidRPr="00B31E1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DE8D8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A8807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13B0C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st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5338A5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B0BA07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D7F34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R</w:t>
            </w:r>
            <w:r w:rsidRPr="00B31E1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vertAlign w:val="subscript"/>
              </w:rPr>
              <w:t>p</w:t>
            </w:r>
            <w:r w:rsidRPr="00B31E1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5AD80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95%C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0FDF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73A7F7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st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F934A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C22839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8DB7DE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R</w:t>
            </w:r>
            <w:r w:rsidRPr="00B31E1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vertAlign w:val="subscript"/>
              </w:rPr>
              <w:t>p</w:t>
            </w:r>
            <w:r w:rsidRPr="00B31E1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3C372" w14:textId="77777777" w:rsidR="00114C7E" w:rsidRPr="00B31E1D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95%CI</w:t>
            </w:r>
          </w:p>
        </w:tc>
      </w:tr>
      <w:tr w:rsidR="00B7676D" w:rsidRPr="00B31E1D" w14:paraId="25A8CD34" w14:textId="77777777" w:rsidTr="00B7676D">
        <w:trPr>
          <w:trHeight w:val="318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6DBBD" w14:textId="77777777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89E5A" w14:textId="77777777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FC17B" w14:textId="5577692A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E5CE8" w14:textId="51F1D321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F0639" w14:textId="18C80981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E9FA9" w14:textId="2DE5FA4F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FDFE6" w14:textId="3C95BC30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63, .6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5BA9" w14:textId="77777777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24BD2" w14:textId="57C7F795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2.2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38092" w14:textId="3E7486A4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82D3E" w14:textId="14D5F512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C72F4" w14:textId="3E4C5E34" w:rsidR="00B7676D" w:rsidRPr="00B7676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3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29C6E" w14:textId="332C758E" w:rsidR="00B7676D" w:rsidRPr="00B7676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33, .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2518" w14:textId="77777777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3E150" w14:textId="34B785B3" w:rsidR="00B7676D" w:rsidRPr="00B7676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1.4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77A81" w14:textId="7F90ED27" w:rsidR="00B7676D" w:rsidRPr="00B7676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3626E" w14:textId="75E6FC28" w:rsidR="00B7676D" w:rsidRPr="00B7676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3FF50" w14:textId="72BA558B" w:rsidR="00B7676D" w:rsidRPr="00B7676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66260" w14:textId="7BACB275" w:rsidR="00B7676D" w:rsidRPr="00B7676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24, .30</w:t>
            </w:r>
          </w:p>
        </w:tc>
      </w:tr>
      <w:tr w:rsidR="00B7676D" w:rsidRPr="00B31E1D" w14:paraId="33F3FA00" w14:textId="77777777" w:rsidTr="00B7676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4FAF6" w14:textId="77777777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0AC9C9D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1066F" w14:textId="08B75138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08A2B" w14:textId="1CC15124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17627" w14:textId="4130291B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E8A8A" w14:textId="168DD6A6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597D7" w14:textId="6D493B1F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2, .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EE66E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BCD6" w14:textId="1C066E6A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B4465" w14:textId="7496904B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BAAAF" w14:textId="25891581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FED2B" w14:textId="1A0A0319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A4C2F" w14:textId="1344CAD7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, .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7E71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86F2" w14:textId="396488A3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9E036" w14:textId="60DAA3AA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397B" w14:textId="3EC5916A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8F090" w14:textId="79E30DB4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185B9" w14:textId="3A2C0188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0, .01</w:t>
            </w:r>
          </w:p>
        </w:tc>
      </w:tr>
      <w:tr w:rsidR="00B7676D" w:rsidRPr="00B31E1D" w14:paraId="1567EC03" w14:textId="77777777" w:rsidTr="00B7676D">
        <w:trPr>
          <w:trHeight w:val="9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AAC24" w14:textId="64D1DB6F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EQ Adm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73AA843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5DB3F" w14:textId="298CAD1B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8CF9C" w14:textId="237859D6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177B3" w14:textId="3F8CB5CD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9FAAC" w14:textId="0E265AB0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28103" w14:textId="1ADABAEF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54, .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127B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A99D" w14:textId="0A6F799C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0B6F8" w14:textId="250A345E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7F940" w14:textId="7E41B45B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1C5B8" w14:textId="35087DDA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B09E6" w14:textId="39CE93C1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22, .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7F2B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5A75" w14:textId="3C68757C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8F911" w14:textId="0E6FF80E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7F4B8" w14:textId="788BFB09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3EDEA" w14:textId="6241AEAA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1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B1741" w14:textId="39049E62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14, .19</w:t>
            </w:r>
          </w:p>
        </w:tc>
      </w:tr>
      <w:tr w:rsidR="00B7676D" w:rsidRPr="00B31E1D" w14:paraId="65737439" w14:textId="77777777" w:rsidTr="00B7676D">
        <w:trPr>
          <w:trHeight w:val="13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5E8EF" w14:textId="77777777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F55FB5A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8A66E" w14:textId="412D8614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591D2" w14:textId="01F692E4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7E02E" w14:textId="0985E683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6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03C13" w14:textId="53BE0DFD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D6604" w14:textId="3D2B7C60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F7B5F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D622" w14:textId="654CFF5B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FC265" w14:textId="6773AAC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19A0D" w14:textId="5F3CEB65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F93DB" w14:textId="19D7C83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7F5B3" w14:textId="06289C15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green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, .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B642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1E0D6" w14:textId="2D2A9330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B49EF" w14:textId="555D6949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027A6" w14:textId="7B9CEEFB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3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DCC46" w14:textId="27B8A8E8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2390D" w14:textId="7234A6DE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</w:tr>
      <w:tr w:rsidR="00B7676D" w:rsidRPr="00B31E1D" w14:paraId="0EBD675B" w14:textId="77777777" w:rsidTr="00B7676D">
        <w:trPr>
          <w:trHeight w:val="7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E9A02" w14:textId="77777777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1A6F667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77F52" w14:textId="6CE7AA2B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C4594" w14:textId="36E846B2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621F8" w14:textId="43508C7C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213D0" w14:textId="309405EA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F01E7" w14:textId="4B9BFA34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1, 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F7F9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DEB71" w14:textId="6C1DFD33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E1BAD" w14:textId="03D1B96B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89C94" w14:textId="4B72C9B6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BC6B7" w14:textId="67E36849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31200" w14:textId="1A24B26E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, .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7AB2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B955" w14:textId="4E890EBD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BD456" w14:textId="7B0756BA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DB4A5" w14:textId="63971741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7E9C6" w14:textId="4D881D90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FFD83" w14:textId="62D45375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, .01</w:t>
            </w:r>
          </w:p>
        </w:tc>
      </w:tr>
      <w:tr w:rsidR="00B7676D" w:rsidRPr="00B31E1D" w14:paraId="1ED1DC47" w14:textId="77777777" w:rsidTr="00B7676D">
        <w:trPr>
          <w:trHeight w:val="9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2BC98" w14:textId="77777777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-BP</w:t>
            </w: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C79BEFB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059A9" w14:textId="333512D1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C5DE4" w14:textId="453E908F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AE831" w14:textId="473F56D2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6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A7D17" w14:textId="068CF06B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D944D" w14:textId="778D838E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299C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2521" w14:textId="7FE30D02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94C8F" w14:textId="54AB9E16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B079A" w14:textId="17EB55EF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3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F9051" w14:textId="1C59A3E6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02028" w14:textId="35F1656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893A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6916" w14:textId="3663F1DB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343DE" w14:textId="33421ED9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F4B14" w14:textId="0AA63ED5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5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01747" w14:textId="3237F559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9F6E7" w14:textId="27CC1B5E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</w:tr>
      <w:tr w:rsidR="00B7676D" w:rsidRPr="00B31E1D" w14:paraId="2F01869B" w14:textId="77777777" w:rsidTr="00B7676D">
        <w:trPr>
          <w:trHeight w:val="9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59E5" w14:textId="77777777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orbi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31198AF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B3A08" w14:textId="5E795AF9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E112F" w14:textId="1EDF835D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60E78" w14:textId="6CE28AAA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5D5A1" w14:textId="0C8135F6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158A2" w14:textId="53FFE5B3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, .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FBD7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61C4" w14:textId="7B2C78E2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E5D05" w14:textId="007860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340DC" w14:textId="0A221099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3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C3307" w14:textId="10CD5557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E7E18" w14:textId="304FAE0B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, .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1D95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C62E" w14:textId="26C5163F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69F83" w14:textId="71F33072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24566" w14:textId="19968325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D279B" w14:textId="6697A2DC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53F12" w14:textId="624FAD55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1</w:t>
            </w:r>
          </w:p>
        </w:tc>
      </w:tr>
      <w:tr w:rsidR="00B7676D" w:rsidRPr="00B31E1D" w14:paraId="6D9F5EF0" w14:textId="77777777" w:rsidTr="00B7676D">
        <w:trPr>
          <w:trHeight w:val="9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5C5D1" w14:textId="77777777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N</w:t>
            </w: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4D2D723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44F5A" w14:textId="2EBA0059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51047" w14:textId="0F25A87D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E52CD" w14:textId="7BE6C66B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2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B689A" w14:textId="4481C946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8A59A" w14:textId="42136B1B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CDA1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544F" w14:textId="200EB914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524BA" w14:textId="4F3564A2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EDF17" w14:textId="289910C6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16860" w14:textId="4A9E4A52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DD762" w14:textId="35961AD5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A064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21BB5" w14:textId="3E31F47D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DC081" w14:textId="1D7D3548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ECEDB" w14:textId="6771C4C6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8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29807" w14:textId="4B7460F7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F10AC" w14:textId="4AB8BB19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</w:tr>
      <w:tr w:rsidR="00B7676D" w:rsidRPr="00B31E1D" w14:paraId="61305613" w14:textId="77777777" w:rsidTr="00B7676D">
        <w:trPr>
          <w:trHeight w:val="8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A0FD5" w14:textId="77777777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D</w:t>
            </w: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B0E0E8F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155ED" w14:textId="51A61114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A0DA3" w14:textId="1080CBBC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9E3F5" w14:textId="4117935C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6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AFB41" w14:textId="76F6339D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5D0DF" w14:textId="5E2711C2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AFFC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4080" w14:textId="688DB744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D1BD5" w14:textId="63547982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1901A" w14:textId="60C8BFAF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4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1E121" w14:textId="259A43A9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684DB" w14:textId="2A227D58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A58B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931F" w14:textId="1296D3EC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2ECFF" w14:textId="3F4CBF1B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AB94B" w14:textId="7E4C3563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9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35719" w14:textId="0BEC6A4B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146A7" w14:textId="07B67101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</w:tr>
      <w:tr w:rsidR="00B7676D" w:rsidRPr="00B31E1D" w14:paraId="19B96B4B" w14:textId="77777777" w:rsidTr="00B7676D">
        <w:trPr>
          <w:trHeight w:val="9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2F5D7" w14:textId="77777777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FED/UF</w:t>
            </w: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D7DF1E6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5F89F" w14:textId="2B7723D3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FAD2D" w14:textId="0C46DA4E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360C7" w14:textId="156416D2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4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48C6E" w14:textId="55185B00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4581" w14:textId="2267E804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5521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5C926" w14:textId="5B564908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2A1E1" w14:textId="0548CD8D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FDF1" w14:textId="61C656AD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2F226" w14:textId="4DC6A5E4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06F5A" w14:textId="58D6F4EB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green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977A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FD9C" w14:textId="4CA91B36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D1ECA" w14:textId="0E85D763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31269" w14:textId="3FA4B29A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8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616B2" w14:textId="121FBE32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16842" w14:textId="66D04BDE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</w:tr>
      <w:tr w:rsidR="00B7676D" w:rsidRPr="00B31E1D" w14:paraId="14D0D2A9" w14:textId="77777777" w:rsidTr="00B7676D">
        <w:trPr>
          <w:trHeight w:val="9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1DBCD" w14:textId="2CD2B35E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  <w:r w:rsidRPr="00E41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DCA2476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5864E" w14:textId="14BD167C" w:rsidR="00B7676D" w:rsidRPr="003A255E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A255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E2418" w14:textId="27E3A91B" w:rsidR="00B7676D" w:rsidRPr="003A255E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A255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B8AAE" w14:textId="18C5C3C2" w:rsidR="00B7676D" w:rsidRPr="003A255E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A255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40683" w14:textId="20988579" w:rsidR="00B7676D" w:rsidRPr="003A255E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A255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A8623" w14:textId="164527C9" w:rsidR="00B7676D" w:rsidRPr="003A255E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A255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CF8B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F7BE" w14:textId="2E91880D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EB65" w14:textId="36D8881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D6473" w14:textId="0D44D712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52B1" w14:textId="1773746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80BA5" w14:textId="43455834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green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8D63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3DDA4" w14:textId="109710F7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AABC7" w14:textId="461053C8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CCAE9" w14:textId="69B11A6A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1096A" w14:textId="7F832B17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2E6E6" w14:textId="3B0BE956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1</w:t>
            </w:r>
          </w:p>
        </w:tc>
      </w:tr>
      <w:tr w:rsidR="00B7676D" w:rsidRPr="00B31E1D" w14:paraId="698639E5" w14:textId="77777777" w:rsidTr="00B7676D">
        <w:trPr>
          <w:trHeight w:val="9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2A404" w14:textId="52E3DB0B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  <w:r w:rsidRPr="00E41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62AFB9B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32E18" w14:textId="40A9B167" w:rsid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C1ED2" w14:textId="5F2676D5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71870" w14:textId="04B45C5D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1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1325E" w14:textId="642CF631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60409" w14:textId="2BED9556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9679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8B8F" w14:textId="0FAD010D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89A21" w14:textId="67DA5E78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DD222" w14:textId="10E77D53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8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33CA4" w14:textId="32129A41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A34B2" w14:textId="0EB48350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green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77B1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91C6" w14:textId="1EA02FCC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535EB" w14:textId="3C60EAEA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23BCE" w14:textId="4E4B76CA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2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D39F5" w14:textId="63DC1B09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54A0A" w14:textId="0E061A04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</w:tr>
      <w:tr w:rsidR="00B7676D" w:rsidRPr="00B31E1D" w14:paraId="5764C125" w14:textId="77777777" w:rsidTr="00B7676D">
        <w:trPr>
          <w:trHeight w:val="9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A0A3F" w14:textId="0D83F9DA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  <w:r w:rsidRPr="00E41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2582021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5549A" w14:textId="0AE5FB85" w:rsid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B5DC6" w14:textId="3D80EA34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98039" w14:textId="4A4323DA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8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8D7F6" w14:textId="63DC847C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1B642" w14:textId="1DD36D74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DD2A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7046" w14:textId="185743DA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1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DE301" w14:textId="3EE56730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A7255" w14:textId="58B745AB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3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0FFF9" w14:textId="4A3E62A8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8A5CE" w14:textId="565BB39A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green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D270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DD3E" w14:textId="00703EC5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2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A6319" w14:textId="6D24C269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88C2E" w14:textId="364334DA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gree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3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668DF" w14:textId="4D745BA2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green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21AA4" w14:textId="03EC24E8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green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</w:tr>
      <w:tr w:rsidR="00B7676D" w:rsidRPr="00B31E1D" w14:paraId="00ABCD57" w14:textId="77777777" w:rsidTr="00B7676D">
        <w:trPr>
          <w:trHeight w:val="9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887D6" w14:textId="5FFEE38C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29FD8B0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89766" w14:textId="1FABD2FC" w:rsidR="00B7676D" w:rsidRPr="000F4B00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51E7D" w14:textId="15FD332C" w:rsidR="00B7676D" w:rsidRPr="000F4B00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F739C" w14:textId="1D27FFF7" w:rsidR="00B7676D" w:rsidRPr="000F4B00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E51E" w14:textId="23E0618A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C6146" w14:textId="720AC1E6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, .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AF2C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E9DA" w14:textId="19836689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012E1" w14:textId="7011394C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134E7" w14:textId="2EF09DF3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8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762CD" w14:textId="13AB576D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626FD" w14:textId="2F45ABDE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B3EB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0987" w14:textId="09134192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33AA3" w14:textId="55E1354D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5AB5" w14:textId="60B71285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2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D7CE9" w14:textId="4FAE03B8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DE875" w14:textId="61D18B2D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</w:tr>
      <w:tr w:rsidR="00B7676D" w:rsidRPr="00B31E1D" w14:paraId="45AFE933" w14:textId="77777777" w:rsidTr="00B7676D">
        <w:trPr>
          <w:trHeight w:val="9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5E261" w14:textId="1713CE89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EDA892D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D752A" w14:textId="2D5136FB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4A2CC" w14:textId="5573A19A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66472" w14:textId="5F2D2B59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6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83876" w14:textId="1C2A9C69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AF8E9" w14:textId="29BF37A5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C7CD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CF66A" w14:textId="2ECA0072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60C69" w14:textId="33885385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6F210" w14:textId="0476A5C3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1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10218" w14:textId="7ECF0F8F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A019F" w14:textId="6894DBFB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D25B9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18CE" w14:textId="7701C6A0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D4E36" w14:textId="52F7DC2F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E2A03" w14:textId="6D4E5E90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2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E7801" w14:textId="29FD2899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E79B4" w14:textId="700B398A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</w:tr>
      <w:tr w:rsidR="00B7676D" w:rsidRPr="00B31E1D" w14:paraId="0FCAF889" w14:textId="77777777" w:rsidTr="00B7676D">
        <w:trPr>
          <w:trHeight w:val="8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21835" w14:textId="7E31753D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i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-BP</w:t>
            </w: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7B75216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515F7" w14:textId="7ED50354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8AE39" w14:textId="7A023D64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0A688" w14:textId="625208F1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1A9D6" w14:textId="359B4F53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D6F73" w14:textId="223EFB58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, .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98085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3DD2" w14:textId="55544E93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44A0E" w14:textId="19A599B6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9A760" w14:textId="58774269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1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6BF65" w14:textId="4AC47036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952C0" w14:textId="6D11935E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4B9F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CB43" w14:textId="67E3DC13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77B2B" w14:textId="57742EB2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D0972" w14:textId="719B574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1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038AC" w14:textId="2503BB68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B0BA8" w14:textId="1B395B8D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</w:tr>
      <w:tr w:rsidR="00B7676D" w:rsidRPr="00B31E1D" w14:paraId="566823C5" w14:textId="77777777" w:rsidTr="00B7676D">
        <w:trPr>
          <w:trHeight w:val="9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D64B3" w14:textId="7339EF87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orbi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EFD2B6D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7CCF0" w14:textId="2EE4E2FD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DF2F3" w14:textId="4175B330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E0CFF" w14:textId="700A7ED0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57FBB" w14:textId="0B14A3D1" w:rsidR="00B7676D" w:rsidRPr="000F4B00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214C1" w14:textId="31DD30CA" w:rsidR="00B7676D" w:rsidRPr="000F4B00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, .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1891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2E18" w14:textId="7745187F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F2A21" w14:textId="316E9388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024E8" w14:textId="3BB534FD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6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4A7EF" w14:textId="37C127E9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B3287" w14:textId="0824DC3B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E0916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52A2" w14:textId="7359D7E6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1DFD3" w14:textId="400B6294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48CBA" w14:textId="0E67FE15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4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784B2" w14:textId="519D213C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AABA9" w14:textId="1410DC0F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</w:tr>
      <w:tr w:rsidR="00B7676D" w:rsidRPr="00B31E1D" w14:paraId="17A81381" w14:textId="77777777" w:rsidTr="00B7676D">
        <w:trPr>
          <w:trHeight w:val="9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1314D" w14:textId="1E8E1BFD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N</w:t>
            </w: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E3D5707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06B5B" w14:textId="302273C1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3444B" w14:textId="4BDE2736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FE0F7" w14:textId="1D252296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636FA" w14:textId="422AD3BF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7E718" w14:textId="09852CC1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1, 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4820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0ED9B" w14:textId="0B7269CF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8486D" w14:textId="453C0081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F2D7B" w14:textId="5E4BF754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07DC8" w14:textId="17B999FC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6410A" w14:textId="2B97EAB4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, .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FF3C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A27F" w14:textId="5E24DE81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3CC2A" w14:textId="5F0F797E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C1B8E" w14:textId="1692ED6B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A0E8C" w14:textId="599A1E21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CE349" w14:textId="0882B055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, .01</w:t>
            </w:r>
          </w:p>
        </w:tc>
      </w:tr>
      <w:tr w:rsidR="00B7676D" w:rsidRPr="00B31E1D" w14:paraId="0EE2BD3F" w14:textId="77777777" w:rsidTr="00B7676D">
        <w:trPr>
          <w:trHeight w:val="9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1073E" w14:textId="37A70A64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D</w:t>
            </w: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07FA507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AA64F" w14:textId="4A72E4FC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AD0FB" w14:textId="11DB8F62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01470" w14:textId="1770EEC5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CCBB4" w14:textId="4CE7440F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F8904" w14:textId="5F2ADD52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2303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40BA6" w14:textId="0A9F7564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FA5D0" w14:textId="457E0C28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8F37A" w14:textId="4395E7B0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1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18422" w14:textId="079994A4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6ED15" w14:textId="29E80F7A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2B94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844A" w14:textId="3F41AC94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5D535" w14:textId="0A6B28DD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159A6" w14:textId="33A5B9BD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2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917D7" w14:textId="3255A4A4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4411C" w14:textId="1A99F31C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</w:tr>
      <w:tr w:rsidR="00B7676D" w:rsidRPr="00B31E1D" w14:paraId="4EBAB3F7" w14:textId="77777777" w:rsidTr="00B7676D">
        <w:trPr>
          <w:trHeight w:val="9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2DDD9" w14:textId="7644407B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FED</w:t>
            </w: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6859E01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B73D6" w14:textId="4105D9FC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7D306" w14:textId="650AF0BB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777CE" w14:textId="39921F56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BDF86" w14:textId="3022C541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AC84F" w14:textId="6084321A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, .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541E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DF6F" w14:textId="11E48614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E8BAC" w14:textId="00D65C50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14A54" w14:textId="43285175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D7AAA" w14:textId="413C8E2A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7B93A" w14:textId="03E6CB66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green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CE73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C63B" w14:textId="11538E6E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E7E9B" w14:textId="3A30B9A5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BCA7E" w14:textId="485311A5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1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3F082" w14:textId="6ADAF2D1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E6F8F" w14:textId="6CA2202D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</w:tr>
      <w:tr w:rsidR="00B7676D" w:rsidRPr="00B31E1D" w14:paraId="7F52C29B" w14:textId="77777777" w:rsidTr="00B7676D">
        <w:trPr>
          <w:trHeight w:val="35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6DD99" w14:textId="57E027B8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EQ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31E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5C032BE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755C1" w14:textId="482F1ABC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17F77" w14:textId="79D67693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3D478" w14:textId="1D0B8FDB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ACA12" w14:textId="76A23322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70382" w14:textId="644310F8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6, .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6C83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D913" w14:textId="1D37940F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56E91" w14:textId="424E11D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F8126" w14:textId="3736B551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A6BCA" w14:textId="65166BF8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60E2E" w14:textId="3EF8CFB4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1, 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E6D6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576A" w14:textId="1AACAC19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455C7" w14:textId="16A021DF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B65B7" w14:textId="185B3FC6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A270C" w14:textId="396D51A9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8E414" w14:textId="31E29D28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1</w:t>
            </w:r>
          </w:p>
        </w:tc>
      </w:tr>
      <w:tr w:rsidR="00B7676D" w:rsidRPr="00B31E1D" w14:paraId="6CBFE7F8" w14:textId="77777777" w:rsidTr="00B7676D">
        <w:trPr>
          <w:trHeight w:val="6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9875A" w14:textId="6E779536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*West</w:t>
            </w:r>
            <w:r w:rsidRPr="00E41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1A7C36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BE87B" w14:textId="2A86E06D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26764" w14:textId="02BDDA81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51D59" w14:textId="1FEB0E75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3DE1C" w14:textId="52426D6F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CBEE6" w14:textId="596D1456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, .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5885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AD6C" w14:textId="4E7DDFD9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DF089" w14:textId="64ACE949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18B9D" w14:textId="778E666C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5E9B0" w14:textId="018590C6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2F51B" w14:textId="73D936B3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, .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E380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8569" w14:textId="4D53108B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7D3CD" w14:textId="264A066F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54453" w14:textId="21D45312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B10B9" w14:textId="1FC7FC03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D6A9E" w14:textId="241FA7C6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0, .01</w:t>
            </w:r>
          </w:p>
        </w:tc>
      </w:tr>
      <w:tr w:rsidR="00B7676D" w:rsidRPr="00B31E1D" w14:paraId="4999037A" w14:textId="77777777" w:rsidTr="00B7676D">
        <w:trPr>
          <w:trHeight w:val="35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2A0E0" w14:textId="5E0CD4E9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*Midwest</w:t>
            </w:r>
            <w:r w:rsidRPr="00E41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2927BDA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6492A" w14:textId="1AD84370" w:rsidR="00B7676D" w:rsidRPr="000F4B00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1AA78" w14:textId="3A76320B" w:rsidR="00B7676D" w:rsidRPr="000F4B00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5B21C" w14:textId="3669EE33" w:rsidR="00B7676D" w:rsidRPr="000F4B00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7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EA108" w14:textId="4460522F" w:rsidR="00B7676D" w:rsidRPr="000F4B00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486FA" w14:textId="0F693355" w:rsidR="00B7676D" w:rsidRPr="000F4B00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DAD8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68E3" w14:textId="6FDC266D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68CD5" w14:textId="7DB87051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57BFB" w14:textId="13A7B485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9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2134A" w14:textId="32AD9A2F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AE62F" w14:textId="4097DCCD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6CEB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5706" w14:textId="6C5EA54F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F717F" w14:textId="2FE423B7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1F9B2" w14:textId="20E61B46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8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4CC01" w14:textId="2E2E2D17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green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2E788" w14:textId="3C84A3B2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highlight w:val="green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</w:tr>
      <w:tr w:rsidR="00B7676D" w:rsidRPr="00B31E1D" w14:paraId="34D054AF" w14:textId="77777777" w:rsidTr="00B7676D">
        <w:trPr>
          <w:trHeight w:val="35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49B4E" w14:textId="78493B23" w:rsidR="00B7676D" w:rsidRPr="00B31E1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*Northeast</w:t>
            </w:r>
            <w:r w:rsidRPr="00E41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416C0E6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30EED" w14:textId="3FB31ACF" w:rsidR="00B7676D" w:rsidRPr="000F4B00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045A2" w14:textId="450BF1C1" w:rsidR="00B7676D" w:rsidRPr="000F4B00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C1FC8" w14:textId="466AAA40" w:rsidR="00B7676D" w:rsidRPr="000F4B00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C23E3" w14:textId="4800EF45" w:rsidR="00B7676D" w:rsidRPr="000F4B00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961FA" w14:textId="66E80CBF" w:rsidR="00B7676D" w:rsidRPr="000F4B00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9B98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0604" w14:textId="4DAF6949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97B3B" w14:textId="1A0557C1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94D9E" w14:textId="7C637354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2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36F4F" w14:textId="00D9E20E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1D30F" w14:textId="41C1F58C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CA7A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96F7" w14:textId="27E7FD96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A6A1C" w14:textId="4E96B838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568B2" w14:textId="505403C1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7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E5B2B" w14:textId="7757D04B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green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C46AF" w14:textId="7EDECE1F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green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</w:tr>
      <w:tr w:rsidR="00B7676D" w:rsidRPr="00B31E1D" w14:paraId="4FAEA02F" w14:textId="77777777" w:rsidTr="00B7676D">
        <w:trPr>
          <w:trHeight w:val="351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46F8C" w14:textId="6006D8AA" w:rsidR="00B7676D" w:rsidRDefault="00B7676D" w:rsidP="00B7676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*LOC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817D0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66B1D" w14:textId="1E80870A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0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F82E99" w14:textId="0D9564C9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206F1D" w14:textId="14761F69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53629B" w14:textId="5B971D55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FAC18D" w14:textId="6C8EE69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, .0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037FB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07865" w14:textId="66C389E0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A776DC" w14:textId="57F6EC16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7AA4B" w14:textId="192099B4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CC6F3" w14:textId="14E16EE8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951F6" w14:textId="276868AA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A239B" w14:textId="77777777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D4D7F6" w14:textId="0DE5B84E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DCC5D" w14:textId="0C307C82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5D704" w14:textId="0ADC7298" w:rsidR="00B7676D" w:rsidRPr="00B7676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67604" w14:textId="338D2DFF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green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A4ED1" w14:textId="4A2A4BF4" w:rsidR="00B7676D" w:rsidRPr="00B31E1D" w:rsidRDefault="00B7676D" w:rsidP="00B7676D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green"/>
              </w:rPr>
            </w:pPr>
            <w:r w:rsidRPr="00B7676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, .00</w:t>
            </w:r>
          </w:p>
        </w:tc>
      </w:tr>
    </w:tbl>
    <w:p w14:paraId="2500B184" w14:textId="708C7EF2" w:rsidR="00114C7E" w:rsidRPr="00951C27" w:rsidRDefault="00114C7E" w:rsidP="00114C7E">
      <w:pPr>
        <w:spacing w:line="480" w:lineRule="auto"/>
        <w:contextualSpacing/>
        <w:rPr>
          <w:rFonts w:ascii="Times New Roman" w:hAnsi="Times New Roman" w:cs="Times New Roman"/>
        </w:rPr>
      </w:pPr>
      <w:r w:rsidRPr="00951C27">
        <w:rPr>
          <w:rFonts w:ascii="Times New Roman" w:hAnsi="Times New Roman" w:cs="Times New Roman"/>
          <w:i/>
          <w:iCs/>
        </w:rPr>
        <w:t xml:space="preserve">Note. </w:t>
      </w:r>
      <w:r w:rsidRPr="00951C27">
        <w:rPr>
          <w:rFonts w:ascii="Times New Roman" w:hAnsi="Times New Roman" w:cs="Times New Roman"/>
        </w:rPr>
        <w:t>LOS = length of stay; AN-BP = binge/purge subtype of AN</w:t>
      </w:r>
      <w:r w:rsidR="003A255E">
        <w:rPr>
          <w:rFonts w:ascii="Times New Roman" w:hAnsi="Times New Roman" w:cs="Times New Roman"/>
        </w:rPr>
        <w:t xml:space="preserve">; </w:t>
      </w:r>
      <w:r w:rsidRPr="00951C27">
        <w:rPr>
          <w:rFonts w:ascii="Times New Roman" w:hAnsi="Times New Roman" w:cs="Times New Roman"/>
        </w:rPr>
        <w:t>BN = bulimia nervosa</w:t>
      </w:r>
      <w:r w:rsidR="003A255E">
        <w:rPr>
          <w:rFonts w:ascii="Times New Roman" w:hAnsi="Times New Roman" w:cs="Times New Roman"/>
        </w:rPr>
        <w:t xml:space="preserve">; </w:t>
      </w:r>
      <w:r w:rsidRPr="00951C27">
        <w:rPr>
          <w:rFonts w:ascii="Times New Roman" w:hAnsi="Times New Roman" w:cs="Times New Roman"/>
        </w:rPr>
        <w:t>BED =</w:t>
      </w:r>
      <w:r w:rsidR="003A255E">
        <w:rPr>
          <w:rFonts w:ascii="Times New Roman" w:hAnsi="Times New Roman" w:cs="Times New Roman"/>
        </w:rPr>
        <w:t xml:space="preserve"> binge eating disorder; OSFED = other specified ED/unspecified ED</w:t>
      </w:r>
      <w:r w:rsidRPr="00951C27">
        <w:rPr>
          <w:rFonts w:ascii="Times New Roman" w:hAnsi="Times New Roman" w:cs="Times New Roman"/>
        </w:rPr>
        <w:t xml:space="preserve">, EDE-Q </w:t>
      </w:r>
      <w:r w:rsidR="003A255E">
        <w:rPr>
          <w:rFonts w:ascii="Times New Roman" w:hAnsi="Times New Roman" w:cs="Times New Roman"/>
        </w:rPr>
        <w:t xml:space="preserve">Ad. = </w:t>
      </w:r>
      <w:r w:rsidRPr="00951C27">
        <w:rPr>
          <w:rFonts w:ascii="Times New Roman" w:hAnsi="Times New Roman" w:cs="Times New Roman"/>
        </w:rPr>
        <w:t>EDE-Q Global score at baseline</w:t>
      </w:r>
      <w:r w:rsidR="003A255E">
        <w:rPr>
          <w:rFonts w:ascii="Times New Roman" w:hAnsi="Times New Roman" w:cs="Times New Roman"/>
        </w:rPr>
        <w:t>/admission</w:t>
      </w:r>
      <w:r w:rsidRPr="00951C27">
        <w:rPr>
          <w:rFonts w:ascii="Times New Roman" w:hAnsi="Times New Roman" w:cs="Times New Roman"/>
        </w:rPr>
        <w:t>;</w:t>
      </w:r>
      <w:r w:rsidR="003A255E">
        <w:rPr>
          <w:rFonts w:ascii="Times New Roman" w:hAnsi="Times New Roman" w:cs="Times New Roman"/>
        </w:rPr>
        <w:t xml:space="preserve"> LOC = level of care;</w:t>
      </w:r>
      <w:r w:rsidRPr="00951C27">
        <w:rPr>
          <w:rFonts w:ascii="Times New Roman" w:hAnsi="Times New Roman" w:cs="Times New Roman"/>
        </w:rPr>
        <w:t xml:space="preserve"> </w:t>
      </w:r>
      <w:r w:rsidR="003A255E">
        <w:rPr>
          <w:rFonts w:ascii="Times New Roman" w:hAnsi="Times New Roman" w:cs="Times New Roman"/>
          <w:iCs/>
        </w:rPr>
        <w:t>e</w:t>
      </w:r>
      <w:r w:rsidRPr="00951C27">
        <w:rPr>
          <w:rFonts w:ascii="Times New Roman" w:hAnsi="Times New Roman" w:cs="Times New Roman"/>
          <w:iCs/>
        </w:rPr>
        <w:t xml:space="preserve">ffects with a </w:t>
      </w:r>
      <w:r w:rsidRPr="00951C27">
        <w:rPr>
          <w:rFonts w:ascii="Times New Roman" w:hAnsi="Times New Roman" w:cs="Times New Roman"/>
          <w:i/>
        </w:rPr>
        <w:t>p</w:t>
      </w:r>
      <w:r w:rsidRPr="00951C27">
        <w:rPr>
          <w:rFonts w:ascii="Times New Roman" w:hAnsi="Times New Roman" w:cs="Times New Roman"/>
          <w:iCs/>
        </w:rPr>
        <w:t>-value &lt; .00</w:t>
      </w:r>
      <w:r>
        <w:rPr>
          <w:rFonts w:ascii="Times New Roman" w:hAnsi="Times New Roman" w:cs="Times New Roman"/>
          <w:iCs/>
        </w:rPr>
        <w:t>3</w:t>
      </w:r>
      <w:r w:rsidRPr="00951C27">
        <w:rPr>
          <w:rFonts w:ascii="Times New Roman" w:hAnsi="Times New Roman" w:cs="Times New Roman"/>
          <w:iCs/>
        </w:rPr>
        <w:t xml:space="preserve"> are bolded.</w:t>
      </w:r>
    </w:p>
    <w:p w14:paraId="26A6DC83" w14:textId="77777777" w:rsidR="00114C7E" w:rsidRPr="00951C27" w:rsidRDefault="00114C7E" w:rsidP="00114C7E">
      <w:pPr>
        <w:spacing w:line="480" w:lineRule="auto"/>
        <w:contextualSpacing/>
        <w:rPr>
          <w:rFonts w:ascii="Times New Roman" w:hAnsi="Times New Roman" w:cs="Times New Roman"/>
          <w:u w:val="single"/>
        </w:rPr>
      </w:pPr>
      <w:r w:rsidRPr="00951C27">
        <w:rPr>
          <w:rFonts w:ascii="Times New Roman" w:hAnsi="Times New Roman" w:cs="Times New Roman"/>
          <w:vertAlign w:val="superscript"/>
        </w:rPr>
        <w:t>1</w:t>
      </w:r>
      <w:r w:rsidRPr="00951C27">
        <w:rPr>
          <w:rFonts w:ascii="Times New Roman" w:hAnsi="Times New Roman" w:cs="Times New Roman"/>
        </w:rPr>
        <w:t xml:space="preserve">This effect refers to the impact of having an AN-BP diagnosis on the outcome, </w:t>
      </w:r>
      <w:r w:rsidRPr="00951C27">
        <w:rPr>
          <w:rFonts w:ascii="Times New Roman" w:hAnsi="Times New Roman" w:cs="Times New Roman"/>
          <w:u w:val="single"/>
        </w:rPr>
        <w:t xml:space="preserve">compared to having all other diagnoses  </w:t>
      </w:r>
    </w:p>
    <w:p w14:paraId="6A6652F9" w14:textId="77777777" w:rsidR="00114C7E" w:rsidRDefault="00114C7E" w:rsidP="00114C7E">
      <w:pPr>
        <w:spacing w:line="480" w:lineRule="auto"/>
        <w:contextualSpacing/>
        <w:rPr>
          <w:rFonts w:ascii="Times New Roman" w:hAnsi="Times New Roman" w:cs="Times New Roman"/>
          <w:u w:val="single"/>
        </w:rPr>
      </w:pPr>
      <w:r w:rsidRPr="00951C27">
        <w:rPr>
          <w:rFonts w:ascii="Times New Roman" w:hAnsi="Times New Roman" w:cs="Times New Roman"/>
          <w:vertAlign w:val="superscript"/>
        </w:rPr>
        <w:t>2</w:t>
      </w:r>
      <w:r w:rsidRPr="00951C27">
        <w:rPr>
          <w:rFonts w:ascii="Times New Roman" w:hAnsi="Times New Roman" w:cs="Times New Roman"/>
        </w:rPr>
        <w:t xml:space="preserve">Diagnosis-specific effects indicate the impact of having the listed diagnosis on the outcome, </w:t>
      </w:r>
      <w:r w:rsidRPr="00951C27">
        <w:rPr>
          <w:rFonts w:ascii="Times New Roman" w:hAnsi="Times New Roman" w:cs="Times New Roman"/>
          <w:u w:val="single"/>
        </w:rPr>
        <w:t>compared to those with AN (reference group)</w:t>
      </w:r>
    </w:p>
    <w:p w14:paraId="62F7E988" w14:textId="551F7A8B" w:rsidR="000F4B00" w:rsidRPr="000F4B00" w:rsidRDefault="000F4B00" w:rsidP="00114C7E">
      <w:pPr>
        <w:spacing w:line="480" w:lineRule="auto"/>
        <w:contextualSpacing/>
        <w:rPr>
          <w:rFonts w:ascii="Times New Roman" w:hAnsi="Times New Roman" w:cs="Times New Roman"/>
        </w:rPr>
      </w:pPr>
      <w:r w:rsidRPr="000F4B00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The effect refers to the impact of being enrolled in a treatment center within a given US region, </w:t>
      </w:r>
      <w:r w:rsidRPr="000F4B00">
        <w:rPr>
          <w:rFonts w:ascii="Times New Roman" w:hAnsi="Times New Roman" w:cs="Times New Roman"/>
          <w:u w:val="single"/>
        </w:rPr>
        <w:t>compared to those enrolled in treatment centers in the Southern US</w:t>
      </w:r>
    </w:p>
    <w:p w14:paraId="146DFD8C" w14:textId="77777777" w:rsidR="003A255E" w:rsidRDefault="003A255E" w:rsidP="00114C7E">
      <w:pPr>
        <w:spacing w:line="480" w:lineRule="auto"/>
        <w:rPr>
          <w:rFonts w:ascii="Times New Roman" w:hAnsi="Times New Roman" w:cs="Times New Roman"/>
        </w:rPr>
        <w:sectPr w:rsidR="003A255E" w:rsidSect="00114C7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301CC8B" w14:textId="77777777" w:rsidR="00114C7E" w:rsidRDefault="00114C7E" w:rsidP="00D238B7">
      <w:pPr>
        <w:ind w:firstLine="720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7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34"/>
        <w:gridCol w:w="1573"/>
        <w:gridCol w:w="1420"/>
        <w:gridCol w:w="2533"/>
      </w:tblGrid>
      <w:tr w:rsidR="00114C7E" w:rsidRPr="0008312F" w14:paraId="347AC948" w14:textId="77777777" w:rsidTr="00B555A3">
        <w:trPr>
          <w:trHeight w:val="53"/>
        </w:trPr>
        <w:tc>
          <w:tcPr>
            <w:tcW w:w="84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7D60D1" w14:textId="3848D930" w:rsidR="00114C7E" w:rsidRPr="0008312F" w:rsidRDefault="00114C7E" w:rsidP="00B555A3">
            <w:pPr>
              <w:spacing w:line="480" w:lineRule="auto"/>
              <w:rPr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44657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8634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1F80F96" w14:textId="77777777" w:rsidR="00114C7E" w:rsidRPr="0008312F" w:rsidRDefault="00114C7E" w:rsidP="00B555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timates of fixed effects from predictor models for %EBW</w:t>
            </w:r>
          </w:p>
        </w:tc>
      </w:tr>
      <w:tr w:rsidR="00114C7E" w:rsidRPr="0008312F" w14:paraId="0891B644" w14:textId="77777777" w:rsidTr="00B555A3">
        <w:trPr>
          <w:trHeight w:val="53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889630" w14:textId="77777777" w:rsidR="00114C7E" w:rsidRPr="0008312F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bCs/>
                <w:sz w:val="20"/>
                <w:szCs w:val="20"/>
              </w:rPr>
              <w:t>Predictor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F690C5" w14:textId="77777777" w:rsidR="00114C7E" w:rsidRPr="0008312F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bCs/>
                <w:sz w:val="20"/>
                <w:szCs w:val="20"/>
              </w:rPr>
              <w:t>Est.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CAD88" w14:textId="77777777" w:rsidR="00114C7E" w:rsidRPr="0008312F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A1DB0" w14:textId="77777777" w:rsidR="00114C7E" w:rsidRPr="0008312F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14C7E" w:rsidRPr="0008312F" w14:paraId="06E6A5BC" w14:textId="77777777" w:rsidTr="00B555A3">
        <w:trPr>
          <w:trHeight w:val="76"/>
        </w:trPr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A1390" w14:textId="77777777" w:rsidR="00114C7E" w:rsidRPr="0044657E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D5260" w14:textId="37745AAD" w:rsidR="00114C7E" w:rsidRPr="0008312F" w:rsidRDefault="004465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4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E2FA1" w14:textId="2D9FC3D7" w:rsidR="00114C7E" w:rsidRPr="0008312F" w:rsidRDefault="004465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5E59D" w14:textId="77777777" w:rsidR="00114C7E" w:rsidRPr="0008312F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114C7E" w:rsidRPr="0008312F" w14:paraId="0C0CC397" w14:textId="77777777" w:rsidTr="00B555A3">
        <w:trPr>
          <w:trHeight w:val="243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0CDC6" w14:textId="77777777" w:rsidR="00114C7E" w:rsidRPr="0044657E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312C6" w14:textId="36D7E249" w:rsidR="00114C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41AB5" w14:textId="76E1BA29" w:rsidR="00114C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1775C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114C7E" w:rsidRPr="0008312F" w14:paraId="5ED3E256" w14:textId="77777777" w:rsidTr="00B555A3">
        <w:trPr>
          <w:trHeight w:val="136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8300D" w14:textId="77777777" w:rsidR="00114C7E" w:rsidRPr="0044657E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EQ Admissio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84568" w14:textId="54D25429" w:rsidR="00114C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B62B9" w14:textId="0D6BDC1C" w:rsidR="00114C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73909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114C7E" w:rsidRPr="0008312F" w14:paraId="5FFC1358" w14:textId="77777777" w:rsidTr="00B555A3">
        <w:trPr>
          <w:trHeight w:val="136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EF5CE" w14:textId="77777777" w:rsidR="00114C7E" w:rsidRPr="0044657E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89D47" w14:textId="767D5EB8" w:rsidR="00114C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1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68489" w14:textId="6004E634" w:rsidR="00114C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7559D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114C7E" w:rsidRPr="0008312F" w14:paraId="79111380" w14:textId="77777777" w:rsidTr="00B555A3">
        <w:trPr>
          <w:trHeight w:val="96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EF05C" w14:textId="77777777" w:rsidR="00114C7E" w:rsidRPr="0044657E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7D31C" w14:textId="0E953E46" w:rsidR="00114C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AC346" w14:textId="2179C863" w:rsidR="00114C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20FB2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114C7E" w:rsidRPr="0008312F" w14:paraId="73265CFA" w14:textId="77777777" w:rsidTr="00B555A3">
        <w:trPr>
          <w:trHeight w:val="96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60ED0" w14:textId="77777777" w:rsidR="00114C7E" w:rsidRPr="0044657E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-BP</w:t>
            </w:r>
            <w:r w:rsidRPr="0044657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2F80A" w14:textId="226BF598" w:rsidR="00114C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24D21" w14:textId="4B6C9659" w:rsidR="00114C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7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5DF5A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114C7E" w:rsidRPr="0008312F" w14:paraId="481B7A88" w14:textId="77777777" w:rsidTr="00B555A3">
        <w:trPr>
          <w:trHeight w:val="96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9E87F" w14:textId="77777777" w:rsidR="00114C7E" w:rsidRPr="0008312F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Comorbi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90569" w14:textId="3D5425A6" w:rsidR="00114C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16C9A" w14:textId="7C365520" w:rsidR="00114C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9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03986" w14:textId="5AE02D3D" w:rsidR="00114C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417</w:t>
            </w:r>
          </w:p>
        </w:tc>
      </w:tr>
      <w:tr w:rsidR="0044657E" w:rsidRPr="0008312F" w14:paraId="52ABE98F" w14:textId="77777777" w:rsidTr="00B555A3">
        <w:trPr>
          <w:trHeight w:val="96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B0388" w14:textId="096AA9DB" w:rsidR="0044657E" w:rsidRPr="0044657E" w:rsidRDefault="004465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3504C" w14:textId="096ACF82" w:rsidR="0044657E" w:rsidRPr="0044657E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C4FEC" w14:textId="10E6A149" w:rsidR="0044657E" w:rsidRPr="0044657E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2E22E" w14:textId="7F4D15D4" w:rsidR="0044657E" w:rsidRPr="0044657E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44657E" w:rsidRPr="0008312F" w14:paraId="7D501970" w14:textId="77777777" w:rsidTr="00B555A3">
        <w:trPr>
          <w:trHeight w:val="96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E4F4D" w14:textId="1C48E960" w:rsidR="0044657E" w:rsidRPr="0008312F" w:rsidRDefault="004465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  <w:r w:rsidR="003A255E" w:rsidRPr="003A25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52113" w14:textId="34950B60" w:rsidR="004465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2C985" w14:textId="0F227712" w:rsidR="004465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93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9B135" w14:textId="20B28797" w:rsidR="004465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972</w:t>
            </w:r>
          </w:p>
        </w:tc>
      </w:tr>
      <w:tr w:rsidR="0044657E" w:rsidRPr="0008312F" w14:paraId="6504B8F3" w14:textId="77777777" w:rsidTr="00B555A3">
        <w:trPr>
          <w:trHeight w:val="96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4978A" w14:textId="18F17976" w:rsidR="0044657E" w:rsidRPr="0008312F" w:rsidRDefault="004465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  <w:r w:rsidR="003A255E" w:rsidRPr="003A25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6655F" w14:textId="33320207" w:rsidR="004465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B7FF" w14:textId="5AA8103B" w:rsidR="004465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E53E1" w14:textId="689F9E5C" w:rsidR="004465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85</w:t>
            </w:r>
          </w:p>
        </w:tc>
      </w:tr>
      <w:tr w:rsidR="0044657E" w:rsidRPr="0008312F" w14:paraId="18C95002" w14:textId="77777777" w:rsidTr="00B555A3">
        <w:trPr>
          <w:trHeight w:val="96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6A0C4" w14:textId="02CD6283" w:rsidR="0044657E" w:rsidRPr="0008312F" w:rsidRDefault="004465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  <w:r w:rsidR="003A255E" w:rsidRPr="003A25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258BF" w14:textId="7EC0287A" w:rsidR="004465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34D30" w14:textId="065423BE" w:rsidR="004465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4EDF2" w14:textId="098599A1" w:rsidR="004465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452</w:t>
            </w:r>
          </w:p>
        </w:tc>
      </w:tr>
      <w:tr w:rsidR="00114C7E" w:rsidRPr="0008312F" w14:paraId="21ED0D50" w14:textId="77777777" w:rsidTr="00B555A3">
        <w:trPr>
          <w:trHeight w:val="96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89DBA" w14:textId="6914CA11" w:rsidR="00114C7E" w:rsidRPr="0008312F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44657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7DF1B" w14:textId="39B3785C" w:rsidR="00114C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6F649" w14:textId="320EA629" w:rsidR="00114C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32271" w14:textId="143C15B6" w:rsidR="00114C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17</w:t>
            </w:r>
          </w:p>
        </w:tc>
      </w:tr>
      <w:tr w:rsidR="00114C7E" w:rsidRPr="0008312F" w14:paraId="13716D1B" w14:textId="77777777" w:rsidTr="00B555A3">
        <w:trPr>
          <w:trHeight w:val="96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47BC0" w14:textId="29437458" w:rsidR="00114C7E" w:rsidRPr="0008312F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44657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AN-BP</w:t>
            </w:r>
            <w:r w:rsidRPr="000831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C2560" w14:textId="7036A73E" w:rsidR="00114C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2CFA7" w14:textId="00FD73D4" w:rsidR="00114C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53C91" w14:textId="749A981A" w:rsidR="00114C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279</w:t>
            </w:r>
          </w:p>
        </w:tc>
      </w:tr>
      <w:tr w:rsidR="00114C7E" w:rsidRPr="0008312F" w14:paraId="495FCB12" w14:textId="77777777" w:rsidTr="003A255E">
        <w:trPr>
          <w:trHeight w:val="96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363FA" w14:textId="31E3EF48" w:rsidR="00114C7E" w:rsidRPr="0008312F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44657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Comorbi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F2604" w14:textId="1384F48A" w:rsidR="00114C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24A23" w14:textId="29892463" w:rsidR="00114C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2E81F" w14:textId="7938F2C9" w:rsidR="00114C7E" w:rsidRPr="0008312F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310</w:t>
            </w:r>
          </w:p>
        </w:tc>
      </w:tr>
      <w:tr w:rsidR="00114C7E" w:rsidRPr="0008312F" w14:paraId="68A30DE5" w14:textId="77777777" w:rsidTr="003A255E">
        <w:trPr>
          <w:trHeight w:val="96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E5B42" w14:textId="5DB8AAA9" w:rsidR="00114C7E" w:rsidRPr="0044657E" w:rsidRDefault="00114C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  <w:r w:rsidR="0044657E" w:rsidRPr="00446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446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EQ Admissio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FFE7F" w14:textId="440F3852" w:rsidR="00114C7E" w:rsidRPr="0044657E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30A02" w14:textId="1DDF96E2" w:rsidR="00114C7E" w:rsidRPr="0044657E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3A739" w14:textId="1348C60C" w:rsidR="00114C7E" w:rsidRPr="0044657E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44657E" w:rsidRPr="0008312F" w14:paraId="1EC2447B" w14:textId="77777777" w:rsidTr="003A255E">
        <w:trPr>
          <w:trHeight w:val="96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A6551" w14:textId="01656538" w:rsidR="0044657E" w:rsidRPr="0044657E" w:rsidRDefault="004465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*LOC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D9730" w14:textId="6E600437" w:rsidR="0044657E" w:rsidRPr="0044657E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DE035" w14:textId="65156A60" w:rsidR="0044657E" w:rsidRPr="0044657E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F2DF1" w14:textId="4D2FEE29" w:rsidR="0044657E" w:rsidRPr="0044657E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65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44657E" w:rsidRPr="0008312F" w14:paraId="53CF4631" w14:textId="77777777" w:rsidTr="003A255E">
        <w:trPr>
          <w:trHeight w:val="96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E4376" w14:textId="7DAE0611" w:rsidR="0044657E" w:rsidRPr="0008312F" w:rsidRDefault="004465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*Northeast</w:t>
            </w:r>
            <w:r w:rsidR="003A255E" w:rsidRPr="003A25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EC988" w14:textId="4C1E1905" w:rsidR="0044657E" w:rsidRPr="0044657E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61AB4" w14:textId="5B745367" w:rsidR="0044657E" w:rsidRPr="0044657E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B635B" w14:textId="21DA2EA1" w:rsidR="0044657E" w:rsidRPr="0044657E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07</w:t>
            </w:r>
          </w:p>
        </w:tc>
      </w:tr>
      <w:tr w:rsidR="0044657E" w:rsidRPr="0008312F" w14:paraId="66DC52D0" w14:textId="77777777" w:rsidTr="003A255E">
        <w:trPr>
          <w:trHeight w:val="96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57BD2" w14:textId="331F2AD5" w:rsidR="0044657E" w:rsidRPr="0008312F" w:rsidRDefault="004465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*West</w:t>
            </w:r>
            <w:r w:rsidR="003A255E" w:rsidRPr="003A25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C0F23" w14:textId="624AA8CE" w:rsidR="0044657E" w:rsidRPr="0044657E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DA8A1" w14:textId="4D862CB9" w:rsidR="0044657E" w:rsidRPr="0044657E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AE627" w14:textId="4EA23B6E" w:rsidR="0044657E" w:rsidRPr="0044657E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57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</w:tr>
      <w:tr w:rsidR="0044657E" w:rsidRPr="0008312F" w14:paraId="1703EFB9" w14:textId="77777777" w:rsidTr="00B555A3">
        <w:trPr>
          <w:trHeight w:val="96"/>
        </w:trPr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44886" w14:textId="4DBAF90E" w:rsidR="0044657E" w:rsidRPr="0008312F" w:rsidRDefault="0044657E" w:rsidP="00B555A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*Midwest</w:t>
            </w:r>
            <w:r w:rsidR="003A255E" w:rsidRPr="003A25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BF0EF4" w14:textId="7011F1B3" w:rsidR="0044657E" w:rsidRPr="0044657E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D6B0E" w14:textId="0EAACDC0" w:rsidR="0044657E" w:rsidRPr="0044657E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0A557" w14:textId="44F7A53D" w:rsidR="0044657E" w:rsidRPr="0044657E" w:rsidRDefault="0044657E" w:rsidP="00B555A3">
            <w:pPr>
              <w:tabs>
                <w:tab w:val="decimal" w:pos="72"/>
                <w:tab w:val="decimal" w:pos="144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57E">
              <w:rPr>
                <w:rFonts w:ascii="Times New Roman" w:hAnsi="Times New Roman" w:cs="Times New Roman"/>
                <w:sz w:val="20"/>
                <w:szCs w:val="20"/>
              </w:rPr>
              <w:t>.150</w:t>
            </w:r>
          </w:p>
        </w:tc>
      </w:tr>
      <w:tr w:rsidR="00114C7E" w:rsidRPr="0008312F" w14:paraId="5D5704DF" w14:textId="77777777" w:rsidTr="00B555A3">
        <w:trPr>
          <w:trHeight w:val="96"/>
        </w:trPr>
        <w:tc>
          <w:tcPr>
            <w:tcW w:w="84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90260" w14:textId="73FC97DB" w:rsidR="00114C7E" w:rsidRPr="0008312F" w:rsidRDefault="00114C7E" w:rsidP="00B555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te. </w:t>
            </w: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 xml:space="preserve">LOS = length of stay; AN-BP = anorexia nervosa, binge/purge subtype; EDEQ </w:t>
            </w:r>
            <w:r w:rsidR="003A255E">
              <w:rPr>
                <w:rFonts w:ascii="Times New Roman" w:hAnsi="Times New Roman" w:cs="Times New Roman"/>
                <w:sz w:val="20"/>
                <w:szCs w:val="20"/>
              </w:rPr>
              <w:t>Admission</w:t>
            </w: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 xml:space="preserve"> = Eating Disorder Examination-Questionnaire Global score at baseline; </w:t>
            </w:r>
            <w:r w:rsidR="003A255E">
              <w:rPr>
                <w:rFonts w:ascii="Times New Roman" w:hAnsi="Times New Roman" w:cs="Times New Roman"/>
                <w:sz w:val="20"/>
                <w:szCs w:val="20"/>
              </w:rPr>
              <w:t>LOC = level of care</w:t>
            </w: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08312F">
              <w:rPr>
                <w:rFonts w:ascii="Times New Roman" w:hAnsi="Times New Roman" w:cs="Times New Roman"/>
                <w:iCs/>
                <w:sz w:val="20"/>
                <w:szCs w:val="20"/>
              </w:rPr>
              <w:t>Effects with a p-value &lt; .003 are bolded.</w:t>
            </w:r>
          </w:p>
          <w:p w14:paraId="5F1B9E42" w14:textId="77777777" w:rsidR="00114C7E" w:rsidRDefault="00114C7E" w:rsidP="00B555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831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 xml:space="preserve">This effect refers to the impact of having an AN-BP diagnosis on body weight, </w:t>
            </w:r>
            <w:r w:rsidRPr="0008312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mpared to AN-R</w:t>
            </w:r>
          </w:p>
          <w:p w14:paraId="41933C51" w14:textId="7F61CA29" w:rsidR="003A255E" w:rsidRPr="003A255E" w:rsidRDefault="003A255E" w:rsidP="003A255E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A25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lastRenderedPageBreak/>
              <w:t>2</w:t>
            </w:r>
            <w:r w:rsidRPr="003A255E">
              <w:rPr>
                <w:rFonts w:ascii="Times New Roman" w:hAnsi="Times New Roman" w:cs="Times New Roman"/>
                <w:sz w:val="20"/>
                <w:szCs w:val="20"/>
              </w:rPr>
              <w:t xml:space="preserve">The effect refers to the impact of being enrolled in a treatment center within a given US region, </w:t>
            </w:r>
            <w:r w:rsidRPr="003A255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mpared to those enrolled in treatment centers in the Southern US</w:t>
            </w:r>
          </w:p>
          <w:p w14:paraId="3BBD0434" w14:textId="77777777" w:rsidR="003A255E" w:rsidRPr="0008312F" w:rsidRDefault="003A255E" w:rsidP="00B555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</w:tbl>
    <w:p w14:paraId="512546CE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742A4CFA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48A72F2A" w14:textId="77777777" w:rsidR="003A255E" w:rsidRDefault="003A255E" w:rsidP="00114C7E">
      <w:pPr>
        <w:rPr>
          <w:rFonts w:cs="Arial"/>
          <w:color w:val="212121"/>
          <w:szCs w:val="22"/>
        </w:rPr>
      </w:pPr>
    </w:p>
    <w:p w14:paraId="553D08F0" w14:textId="77777777" w:rsidR="003A255E" w:rsidRDefault="003A255E" w:rsidP="00114C7E">
      <w:pPr>
        <w:rPr>
          <w:rFonts w:cs="Arial"/>
          <w:color w:val="212121"/>
          <w:szCs w:val="22"/>
        </w:rPr>
      </w:pPr>
    </w:p>
    <w:p w14:paraId="31DEEDF8" w14:textId="77777777" w:rsidR="003A255E" w:rsidRDefault="003A255E" w:rsidP="00114C7E">
      <w:pPr>
        <w:rPr>
          <w:rFonts w:cs="Arial"/>
          <w:color w:val="212121"/>
          <w:szCs w:val="22"/>
        </w:rPr>
      </w:pPr>
    </w:p>
    <w:p w14:paraId="79198B21" w14:textId="77777777" w:rsidR="003A255E" w:rsidRDefault="003A255E" w:rsidP="00114C7E">
      <w:pPr>
        <w:rPr>
          <w:rFonts w:cs="Arial"/>
          <w:color w:val="212121"/>
          <w:szCs w:val="22"/>
        </w:rPr>
      </w:pPr>
    </w:p>
    <w:p w14:paraId="4151A99D" w14:textId="77777777" w:rsidR="003A255E" w:rsidRDefault="003A255E" w:rsidP="00114C7E">
      <w:pPr>
        <w:rPr>
          <w:rFonts w:cs="Arial"/>
          <w:color w:val="212121"/>
          <w:szCs w:val="22"/>
        </w:rPr>
      </w:pPr>
    </w:p>
    <w:p w14:paraId="09FD77BA" w14:textId="77777777" w:rsidR="003A255E" w:rsidRDefault="003A255E" w:rsidP="00114C7E">
      <w:pPr>
        <w:rPr>
          <w:rFonts w:cs="Arial"/>
          <w:color w:val="212121"/>
          <w:szCs w:val="22"/>
        </w:rPr>
      </w:pPr>
    </w:p>
    <w:p w14:paraId="43279540" w14:textId="77777777" w:rsidR="003A255E" w:rsidRDefault="003A255E" w:rsidP="00114C7E">
      <w:pPr>
        <w:rPr>
          <w:rFonts w:cs="Arial"/>
          <w:color w:val="212121"/>
          <w:szCs w:val="22"/>
        </w:rPr>
      </w:pPr>
    </w:p>
    <w:p w14:paraId="677F3217" w14:textId="77777777" w:rsidR="003A255E" w:rsidRDefault="003A255E" w:rsidP="00114C7E">
      <w:pPr>
        <w:rPr>
          <w:rFonts w:cs="Arial"/>
          <w:color w:val="212121"/>
          <w:szCs w:val="22"/>
        </w:rPr>
      </w:pPr>
    </w:p>
    <w:p w14:paraId="5893B9D9" w14:textId="77777777" w:rsidR="003A255E" w:rsidRDefault="003A255E" w:rsidP="00114C7E">
      <w:pPr>
        <w:rPr>
          <w:rFonts w:cs="Arial"/>
          <w:color w:val="212121"/>
          <w:szCs w:val="22"/>
        </w:rPr>
      </w:pPr>
    </w:p>
    <w:p w14:paraId="58078C16" w14:textId="77777777" w:rsidR="003A255E" w:rsidRDefault="003A255E" w:rsidP="00114C7E">
      <w:pPr>
        <w:rPr>
          <w:rFonts w:cs="Arial"/>
          <w:color w:val="212121"/>
          <w:szCs w:val="22"/>
        </w:rPr>
      </w:pPr>
    </w:p>
    <w:p w14:paraId="7E0429AE" w14:textId="77777777" w:rsidR="003A255E" w:rsidRDefault="003A255E" w:rsidP="00114C7E">
      <w:pPr>
        <w:rPr>
          <w:rFonts w:cs="Arial"/>
          <w:color w:val="212121"/>
          <w:szCs w:val="22"/>
        </w:rPr>
      </w:pPr>
    </w:p>
    <w:p w14:paraId="5E95D8AB" w14:textId="77777777" w:rsidR="003A255E" w:rsidRDefault="003A255E" w:rsidP="00114C7E">
      <w:pPr>
        <w:rPr>
          <w:rFonts w:cs="Arial"/>
          <w:color w:val="212121"/>
          <w:szCs w:val="22"/>
        </w:rPr>
      </w:pPr>
    </w:p>
    <w:p w14:paraId="19A449DE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2F82B14A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5A740BFD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6E491494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26FCE692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05F588E5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616D0902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17E28A72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58CCCEDA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5B2ADA96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160379C4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58B189CE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63890B87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69B821B1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644F4010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3B5CEEFB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448BA769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387E4B64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22792FEF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4CEF0B31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07F49C3D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690263DA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52B04FE2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75394D02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329F5328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0A0689D1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6B584C03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170A09A0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1F79F1D1" w14:textId="77777777" w:rsidR="00114C7E" w:rsidRDefault="00114C7E" w:rsidP="00114C7E">
      <w:pPr>
        <w:rPr>
          <w:rFonts w:cs="Arial"/>
          <w:color w:val="212121"/>
          <w:szCs w:val="22"/>
        </w:rPr>
      </w:pPr>
    </w:p>
    <w:p w14:paraId="4F46845E" w14:textId="77777777" w:rsidR="00114C7E" w:rsidRDefault="00114C7E" w:rsidP="00114C7E">
      <w:pPr>
        <w:rPr>
          <w:rFonts w:cs="Arial"/>
          <w:color w:val="212121"/>
          <w:szCs w:val="22"/>
        </w:rPr>
      </w:pPr>
    </w:p>
    <w:tbl>
      <w:tblPr>
        <w:tblpPr w:leftFromText="180" w:rightFromText="180" w:vertAnchor="text" w:horzAnchor="margin" w:tblpY="1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8"/>
        <w:gridCol w:w="330"/>
        <w:gridCol w:w="989"/>
        <w:gridCol w:w="932"/>
        <w:gridCol w:w="1120"/>
        <w:gridCol w:w="330"/>
        <w:gridCol w:w="925"/>
        <w:gridCol w:w="875"/>
        <w:gridCol w:w="1051"/>
      </w:tblGrid>
      <w:tr w:rsidR="00114C7E" w:rsidRPr="0008312F" w14:paraId="2B69F6B2" w14:textId="77777777" w:rsidTr="00B555A3">
        <w:trPr>
          <w:trHeight w:val="86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7C4DE" w14:textId="3D06478F" w:rsidR="00114C7E" w:rsidRPr="0008312F" w:rsidRDefault="00114C7E" w:rsidP="00B555A3">
            <w:pPr>
              <w:spacing w:line="480" w:lineRule="auto"/>
              <w:rPr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ble </w:t>
            </w:r>
            <w:r w:rsidR="00E413C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A255E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  <w:p w14:paraId="645852B6" w14:textId="77777777" w:rsidR="00114C7E" w:rsidRPr="0008312F" w:rsidRDefault="00114C7E" w:rsidP="00B555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stimates of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0831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xed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Pr="000831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fects from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831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edictor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0831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dels for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0831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ge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Pr="000831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ting and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0831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f-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0831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duced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0831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iting</w:t>
            </w:r>
          </w:p>
        </w:tc>
      </w:tr>
      <w:tr w:rsidR="003A255E" w:rsidRPr="0008312F" w14:paraId="7B556B4C" w14:textId="77777777" w:rsidTr="00B555A3">
        <w:trPr>
          <w:trHeight w:val="8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9D7B1" w14:textId="77777777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470A7" w14:textId="77777777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A277DA" w14:textId="77777777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b/>
                <w:sz w:val="20"/>
                <w:szCs w:val="20"/>
              </w:rPr>
              <w:t>Binge Eating Model</w:t>
            </w:r>
            <w:r w:rsidRPr="0008312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08312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</w:t>
            </w:r>
            <w:r w:rsidRPr="0008312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4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DCE772" w14:textId="77777777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7E6FE" w14:textId="77777777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b/>
                <w:sz w:val="20"/>
                <w:szCs w:val="20"/>
              </w:rPr>
              <w:t>Vomiting Model</w:t>
            </w:r>
            <w:r w:rsidRPr="0008312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08312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</w:t>
            </w:r>
            <w:r w:rsidRPr="0008312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 414)</w:t>
            </w:r>
          </w:p>
        </w:tc>
      </w:tr>
      <w:tr w:rsidR="003A255E" w:rsidRPr="0008312F" w14:paraId="7A904192" w14:textId="77777777" w:rsidTr="00B555A3">
        <w:trPr>
          <w:trHeight w:val="5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023853" w14:textId="77777777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bCs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7896A" w14:textId="77777777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F895E" w14:textId="77777777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bCs/>
                <w:sz w:val="20"/>
                <w:szCs w:val="20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65972A" w14:textId="77777777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65130D" w14:textId="77777777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D008" w14:textId="77777777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1BBEB" w14:textId="77777777" w:rsidR="00114C7E" w:rsidRPr="00E413C6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sz w:val="20"/>
                <w:szCs w:val="20"/>
              </w:rPr>
              <w:t>Est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42E756" w14:textId="77777777" w:rsidR="00114C7E" w:rsidRPr="00E413C6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1943A" w14:textId="77777777" w:rsidR="00114C7E" w:rsidRPr="00E413C6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3A255E" w:rsidRPr="0008312F" w14:paraId="20EBC43E" w14:textId="77777777" w:rsidTr="00B555A3">
        <w:trPr>
          <w:trHeight w:val="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6957" w14:textId="77777777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5E647" w14:textId="77777777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00A10" w14:textId="25BCD05C" w:rsidR="00114C7E" w:rsidRPr="0008312F" w:rsidRDefault="00E413C6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EBA3D" w14:textId="33C4C422" w:rsidR="00114C7E" w:rsidRPr="0008312F" w:rsidRDefault="00E413C6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B995E" w14:textId="1FD403C4" w:rsidR="00114C7E" w:rsidRPr="0008312F" w:rsidRDefault="00E413C6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7181" w14:textId="77777777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A5136" w14:textId="333C005D" w:rsidR="00114C7E" w:rsidRPr="00E413C6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E413C6"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A3518" w14:textId="3B7861E1" w:rsidR="00114C7E" w:rsidRPr="00E413C6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E413C6"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3C790" w14:textId="77777777" w:rsidR="00114C7E" w:rsidRPr="00E413C6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3A255E" w:rsidRPr="0008312F" w14:paraId="604FF8A5" w14:textId="77777777" w:rsidTr="00B555A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44BB4" w14:textId="77777777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8EF50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1AF5E" w14:textId="0412BF2F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1AB27" w14:textId="2E2B38DE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FB057" w14:textId="334B20A6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C3C9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C91D" w14:textId="522B32AA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-0.1</w:t>
            </w:r>
            <w:r w:rsidR="00E413C6"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3483C" w14:textId="77777777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6F272" w14:textId="77777777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3A255E" w:rsidRPr="0008312F" w14:paraId="35E23FAE" w14:textId="77777777" w:rsidTr="00B555A3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2CE3F" w14:textId="77777777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EDEQ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F2DD7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E5AC2" w14:textId="01EE9B5F" w:rsidR="00114C7E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CB386" w14:textId="67846EA6" w:rsidR="00114C7E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FD6A6" w14:textId="528E8D8B" w:rsidR="00114C7E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A7646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1859" w14:textId="488F63E2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E413C6"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ADBA8" w14:textId="5943D32A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E413C6"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9A741" w14:textId="77777777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3A255E" w:rsidRPr="0008312F" w14:paraId="603F3514" w14:textId="77777777" w:rsidTr="00B555A3">
        <w:trPr>
          <w:trHeight w:val="1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1D299" w14:textId="77777777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E91000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7905D" w14:textId="0FF6F2AD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A1AC0" w14:textId="7BD4F4D0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0FEDC" w14:textId="02263DDF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FFDB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6EC5" w14:textId="57FCFB4D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 w:rsidR="00E413C6"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F38EE" w14:textId="48D694AB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E413C6"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F999" w14:textId="3B9C577D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="00E413C6"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350</w:t>
            </w:r>
          </w:p>
        </w:tc>
      </w:tr>
      <w:tr w:rsidR="003A255E" w:rsidRPr="0008312F" w14:paraId="411608D3" w14:textId="77777777" w:rsidTr="00B555A3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41994" w14:textId="77777777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L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63064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B15EA" w14:textId="307D82E3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48493" w14:textId="678B4560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F020D" w14:textId="6C2AFF79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6FEF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FB0B" w14:textId="77777777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98F5" w14:textId="77777777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FBF2D" w14:textId="197A46DF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="00E413C6"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037</w:t>
            </w:r>
          </w:p>
        </w:tc>
      </w:tr>
      <w:tr w:rsidR="003A255E" w:rsidRPr="0008312F" w14:paraId="51395F02" w14:textId="77777777" w:rsidTr="00B555A3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D5AA7" w14:textId="77777777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AN-BP</w:t>
            </w:r>
            <w:r w:rsidRPr="000831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B5D88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01255" w14:textId="2646B46E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C1E3F" w14:textId="7D96B420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128C9" w14:textId="3FB1C1B1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6EF3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4881" w14:textId="2CBD5FD5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-0.</w:t>
            </w:r>
            <w:r w:rsidR="00E413C6"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949D1" w14:textId="50E4B614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E413C6"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19F4E" w14:textId="25D36526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="00E413C6"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133</w:t>
            </w:r>
          </w:p>
        </w:tc>
      </w:tr>
      <w:tr w:rsidR="003A255E" w:rsidRPr="0008312F" w14:paraId="24B6353C" w14:textId="77777777" w:rsidTr="00B555A3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EAA51" w14:textId="77777777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Comorb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8B00D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6DFA0" w14:textId="004F11B3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DF576" w14:textId="14F8946A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E7EC4" w14:textId="3B755CBB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094E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E8F3" w14:textId="202A17B5" w:rsidR="00114C7E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49689" w14:textId="18ECDECF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E413C6"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FBA99" w14:textId="7E4330D4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="00E413C6"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865</w:t>
            </w:r>
          </w:p>
        </w:tc>
      </w:tr>
      <w:tr w:rsidR="003A255E" w:rsidRPr="0008312F" w14:paraId="5B05CF19" w14:textId="77777777" w:rsidTr="00B555A3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4F45F" w14:textId="77777777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BN</w:t>
            </w:r>
            <w:r w:rsidRPr="000831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FCC7D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48126" w14:textId="76F50634" w:rsidR="00114C7E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B48F3" w14:textId="3C1EFC53" w:rsidR="00114C7E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A6A51" w14:textId="18AD3AF5" w:rsidR="00114C7E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D8FAD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A90D" w14:textId="77777777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B4351" w14:textId="77777777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27456" w14:textId="77777777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</w:tr>
      <w:tr w:rsidR="003A255E" w:rsidRPr="0008312F" w14:paraId="2E0819FA" w14:textId="77777777" w:rsidTr="00B555A3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6D358" w14:textId="77777777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BED</w:t>
            </w:r>
            <w:r w:rsidRPr="000831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6819B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6D859" w14:textId="70640A38" w:rsidR="00114C7E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69B49" w14:textId="6BD13276" w:rsidR="00114C7E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007E6" w14:textId="159C3047" w:rsidR="00114C7E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BEE3B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F0196" w14:textId="77777777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C9B28" w14:textId="77777777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901D5" w14:textId="77777777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</w:tr>
      <w:tr w:rsidR="003A255E" w:rsidRPr="0008312F" w14:paraId="5C783AAB" w14:textId="77777777" w:rsidTr="00B555A3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3184D" w14:textId="4670B6C6" w:rsidR="00E413C6" w:rsidRPr="0008312F" w:rsidRDefault="00E413C6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80CD3" w14:textId="77777777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0E619" w14:textId="21F457EF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8390E" w14:textId="35CF7492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19E1C" w14:textId="3CBF0A45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B71B6" w14:textId="77777777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2F48" w14:textId="23F662C0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0A0AB" w14:textId="5CD4F92E" w:rsidR="00E413C6" w:rsidRPr="00E413C6" w:rsidRDefault="00583AD8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E413C6"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08CD8" w14:textId="5776EFFC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.101</w:t>
            </w:r>
          </w:p>
        </w:tc>
      </w:tr>
      <w:tr w:rsidR="003A255E" w:rsidRPr="0008312F" w14:paraId="0FA50A06" w14:textId="77777777" w:rsidTr="00B555A3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06BDC" w14:textId="6128151A" w:rsidR="00E413C6" w:rsidRPr="0008312F" w:rsidRDefault="003A255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  <w:r w:rsidR="00E413C6" w:rsidRPr="00E41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6AB37" w14:textId="77777777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34415" w14:textId="39953FA7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7B112" w14:textId="7203E1DB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0D868" w14:textId="11FA1249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D197" w14:textId="77777777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7674" w14:textId="0F36FBD2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82FDD" w14:textId="0281C102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0DE18" w14:textId="7B362D36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.650</w:t>
            </w:r>
          </w:p>
        </w:tc>
      </w:tr>
      <w:tr w:rsidR="003A255E" w:rsidRPr="0008312F" w14:paraId="17B249E9" w14:textId="77777777" w:rsidTr="00B555A3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8A74D" w14:textId="792CEEEB" w:rsidR="00E413C6" w:rsidRPr="0008312F" w:rsidRDefault="00E413C6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  <w:r w:rsidRPr="00E41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6ED8B" w14:textId="77777777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3CCA7" w14:textId="73FE9021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F16BC" w14:textId="15B60769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7EBB5" w14:textId="7FCB58D2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6E8C" w14:textId="77777777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CAFF" w14:textId="4E627243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B862F" w14:textId="42DAB407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781FB" w14:textId="3A28375E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.731</w:t>
            </w:r>
          </w:p>
        </w:tc>
      </w:tr>
      <w:tr w:rsidR="003A255E" w:rsidRPr="0008312F" w14:paraId="0BCAE767" w14:textId="77777777" w:rsidTr="00B555A3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F8C0B" w14:textId="05B3D364" w:rsidR="00E413C6" w:rsidRDefault="00E413C6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  <w:r w:rsidRPr="00E41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0F4B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C50E6" w14:textId="77777777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8454B" w14:textId="7AAC6B4D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41DD" w14:textId="01650AF9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6792D" w14:textId="3D2F49CE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8E89" w14:textId="77777777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F9C7" w14:textId="11D4E9F1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E4999" w14:textId="4289B602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A2144" w14:textId="15140B79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</w:tr>
      <w:tr w:rsidR="003A255E" w:rsidRPr="0008312F" w14:paraId="6DCAB453" w14:textId="77777777" w:rsidTr="00B555A3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95E3F" w14:textId="0925EEAE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3A255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142DF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F3065" w14:textId="79AC3C9F" w:rsidR="00114C7E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03BD4" w14:textId="54528D60" w:rsidR="00114C7E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40324" w14:textId="18B9793F" w:rsidR="00114C7E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5A30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C2AB" w14:textId="77777777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A1527" w14:textId="77777777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A5CE6" w14:textId="46A9322E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="00E413C6"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353</w:t>
            </w:r>
          </w:p>
        </w:tc>
      </w:tr>
      <w:tr w:rsidR="003A255E" w:rsidRPr="0008312F" w14:paraId="1BE35B0F" w14:textId="77777777" w:rsidTr="00B555A3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4CD04" w14:textId="10BEA56F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3A255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AN-BP</w:t>
            </w:r>
            <w:r w:rsidRPr="000831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9C57A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9CDE9" w14:textId="610D13B0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D2F65" w14:textId="7B6B10E8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02809" w14:textId="724663D3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9BF0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728A5" w14:textId="11E27F4B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E413C6"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F0F57" w14:textId="77777777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C6ECC" w14:textId="225FCCAA" w:rsidR="00114C7E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3A255E" w:rsidRPr="0008312F" w14:paraId="17F17C04" w14:textId="77777777" w:rsidTr="00B555A3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904D8" w14:textId="7D09E58C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3A255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Comorb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BCDBA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02AC4" w14:textId="25484B6A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58501" w14:textId="4EFFB4B4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C7577" w14:textId="504365D4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4B0A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C5A7" w14:textId="215A4B35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E413C6"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57DCC" w14:textId="50D9C7E1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E413C6"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7C4B1" w14:textId="56B3C84E" w:rsidR="00114C7E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3A255E" w:rsidRPr="0008312F" w14:paraId="3A645946" w14:textId="77777777" w:rsidTr="00B555A3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F6465" w14:textId="1E8CA3CD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3A255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BN</w:t>
            </w:r>
            <w:r w:rsidRPr="000831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B405A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05F04" w14:textId="57408FF8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9D745" w14:textId="17B9239C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47976" w14:textId="72DA2014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8666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CB6D" w14:textId="77777777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CDC4D" w14:textId="77777777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C6FA8" w14:textId="77777777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</w:tr>
      <w:tr w:rsidR="003A255E" w:rsidRPr="0008312F" w14:paraId="1CE80C41" w14:textId="77777777" w:rsidTr="00E413C6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192B8" w14:textId="04A7303B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3A255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BED</w:t>
            </w:r>
            <w:r w:rsidRPr="000831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670D7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3B355" w14:textId="47AB2DCE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ABCF" w14:textId="0930DEB3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2D535" w14:textId="4D8FBDAD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FDC9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F650" w14:textId="77777777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B434A" w14:textId="77777777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13AC3" w14:textId="77777777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</w:tr>
      <w:tr w:rsidR="003A255E" w:rsidRPr="0008312F" w14:paraId="1F9F427B" w14:textId="77777777" w:rsidTr="00E413C6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AE30C" w14:textId="7EFF977F" w:rsidR="00114C7E" w:rsidRPr="0008312F" w:rsidRDefault="00114C7E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3A255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>EDEQ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4F723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9C0E5" w14:textId="213AAB51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A0075" w14:textId="5631E311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07EAB" w14:textId="7B323B59" w:rsidR="00114C7E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2AD5" w14:textId="77777777" w:rsidR="00114C7E" w:rsidRPr="0008312F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F682" w14:textId="77777777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0BDDB" w14:textId="77777777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05239" w14:textId="77777777" w:rsidR="00114C7E" w:rsidRPr="00E413C6" w:rsidRDefault="00114C7E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.005</w:t>
            </w:r>
          </w:p>
        </w:tc>
      </w:tr>
      <w:tr w:rsidR="003A255E" w:rsidRPr="0008312F" w14:paraId="16FC254E" w14:textId="77777777" w:rsidTr="00E413C6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58378" w14:textId="42AC0991" w:rsidR="00E413C6" w:rsidRPr="0008312F" w:rsidRDefault="00E413C6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3A255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16863" w14:textId="77777777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E76FC" w14:textId="7509C1FF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74CEF" w14:textId="672001D2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F26D2" w14:textId="4FB59CAA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1064" w14:textId="77777777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BED2" w14:textId="3A016FA7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B46BE" w14:textId="329D6FC0" w:rsidR="00E413C6" w:rsidRPr="00E413C6" w:rsidRDefault="00583AD8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E413C6"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5D9AA" w14:textId="1DB328D7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3A255E" w:rsidRPr="0008312F" w14:paraId="01214042" w14:textId="77777777" w:rsidTr="00E413C6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26F00" w14:textId="156A894D" w:rsidR="00E413C6" w:rsidRPr="0008312F" w:rsidRDefault="00E413C6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3A255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  <w:r w:rsidRPr="00E41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95213" w14:textId="77777777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EA580" w14:textId="4AD733A3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0106A" w14:textId="752F3728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A871" w14:textId="0EA2D223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F3A8" w14:textId="77777777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5092" w14:textId="2D626574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3B108" w14:textId="78657C9C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B3807" w14:textId="3BC0CE65" w:rsidR="00E413C6" w:rsidRPr="00E413C6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13C6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3A255E" w:rsidRPr="0008312F" w14:paraId="20A848DE" w14:textId="77777777" w:rsidTr="00E413C6">
        <w:trPr>
          <w:trHeight w:val="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3E5E" w14:textId="3B549627" w:rsidR="00E413C6" w:rsidRPr="0008312F" w:rsidRDefault="00E413C6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3A255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  <w:r w:rsidRPr="00E41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38220" w14:textId="77777777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3E7B4" w14:textId="3C5A786B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DBC0" w14:textId="25092ED9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73C27" w14:textId="2612DA2F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711E" w14:textId="77777777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7AA5" w14:textId="3761714A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0D141" w14:textId="16D23698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85EC4" w14:textId="6FD2AD32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003</w:t>
            </w:r>
          </w:p>
        </w:tc>
      </w:tr>
      <w:tr w:rsidR="003A255E" w:rsidRPr="0008312F" w14:paraId="1CC06ACE" w14:textId="77777777" w:rsidTr="00E413C6">
        <w:trPr>
          <w:trHeight w:val="9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75157" w14:textId="4BD0AB33" w:rsidR="00E413C6" w:rsidRPr="0008312F" w:rsidRDefault="00E413C6" w:rsidP="00B555A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3A255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rtheast</w:t>
            </w:r>
            <w:r w:rsidRPr="00E413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0F4B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8401D" w14:textId="77777777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205348" w14:textId="737C2DAA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27B437" w14:textId="1C106B26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3991A0" w14:textId="2BEEAA11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4737B" w14:textId="77777777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EECAD" w14:textId="147A61F1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6AB57D" w14:textId="0754F64A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15401" w14:textId="7E5EF67D" w:rsidR="00E413C6" w:rsidRPr="0008312F" w:rsidRDefault="00E413C6" w:rsidP="00B555A3">
            <w:pPr>
              <w:tabs>
                <w:tab w:val="decimal" w:pos="72"/>
                <w:tab w:val="decimal" w:pos="144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-</w:t>
            </w:r>
          </w:p>
        </w:tc>
      </w:tr>
      <w:tr w:rsidR="00114C7E" w:rsidRPr="0008312F" w14:paraId="17A36B26" w14:textId="77777777" w:rsidTr="00E413C6">
        <w:trPr>
          <w:trHeight w:val="96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62022" w14:textId="3765DA70" w:rsidR="00114C7E" w:rsidRPr="000F4B00" w:rsidRDefault="00114C7E" w:rsidP="00B555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31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Note. </w:t>
            </w: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 xml:space="preserve">LOS = length of stay; AN-BP = anorexia nervosa, binge/purge subtype; BN = bulimia nervosa; BED = binge eating disorder; EDEQ </w:t>
            </w:r>
            <w:r w:rsidR="003A255E">
              <w:rPr>
                <w:rFonts w:ascii="Times New Roman" w:hAnsi="Times New Roman" w:cs="Times New Roman"/>
                <w:sz w:val="20"/>
                <w:szCs w:val="20"/>
              </w:rPr>
              <w:t>Admission</w:t>
            </w:r>
            <w:r w:rsidRPr="0008312F">
              <w:rPr>
                <w:rFonts w:ascii="Times New Roman" w:hAnsi="Times New Roman" w:cs="Times New Roman"/>
                <w:sz w:val="20"/>
                <w:szCs w:val="20"/>
              </w:rPr>
              <w:t xml:space="preserve">= Eating Disorder Examination-Questionnaire </w:t>
            </w:r>
            <w:r w:rsidRPr="000F4B00">
              <w:rPr>
                <w:rFonts w:ascii="Times New Roman" w:hAnsi="Times New Roman" w:cs="Times New Roman"/>
                <w:sz w:val="20"/>
                <w:szCs w:val="20"/>
              </w:rPr>
              <w:t>Global score at baseline</w:t>
            </w:r>
            <w:r w:rsidR="003A255E">
              <w:rPr>
                <w:rFonts w:ascii="Times New Roman" w:hAnsi="Times New Roman" w:cs="Times New Roman"/>
                <w:sz w:val="20"/>
                <w:szCs w:val="20"/>
              </w:rPr>
              <w:t>/admission; LOC = level of care;</w:t>
            </w:r>
            <w:r w:rsidRPr="000F4B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A255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F4B0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fects with a </w:t>
            </w:r>
            <w:r w:rsidRPr="003A255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F4B00">
              <w:rPr>
                <w:rFonts w:ascii="Times New Roman" w:hAnsi="Times New Roman" w:cs="Times New Roman"/>
                <w:iCs/>
                <w:sz w:val="20"/>
                <w:szCs w:val="20"/>
              </w:rPr>
              <w:t>-value &lt; .003 are bolded.</w:t>
            </w:r>
          </w:p>
          <w:p w14:paraId="3ACB7BB6" w14:textId="77777777" w:rsidR="00114C7E" w:rsidRPr="000F4B00" w:rsidRDefault="00114C7E" w:rsidP="00B555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F4B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0F4B00">
              <w:rPr>
                <w:rFonts w:ascii="Times New Roman" w:hAnsi="Times New Roman" w:cs="Times New Roman"/>
                <w:sz w:val="20"/>
                <w:szCs w:val="20"/>
              </w:rPr>
              <w:t xml:space="preserve">This effect refers to the impact of having an AN-BP diagnosis on the outcome, </w:t>
            </w:r>
            <w:r w:rsidRPr="000F4B0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compared to having BN  </w:t>
            </w:r>
          </w:p>
          <w:p w14:paraId="0DE7989D" w14:textId="77777777" w:rsidR="00114C7E" w:rsidRPr="000F4B00" w:rsidRDefault="00114C7E" w:rsidP="00B555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F4B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0F4B00">
              <w:rPr>
                <w:rFonts w:ascii="Times New Roman" w:hAnsi="Times New Roman" w:cs="Times New Roman"/>
                <w:sz w:val="20"/>
                <w:szCs w:val="20"/>
              </w:rPr>
              <w:t xml:space="preserve">Diagnosis-specific effects indicate the impact of having the listed diagnosis on the outcome, </w:t>
            </w:r>
            <w:r w:rsidRPr="000F4B0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mpared to those with AN-BP (reference group)</w:t>
            </w:r>
          </w:p>
          <w:p w14:paraId="08D679A2" w14:textId="77777777" w:rsidR="000F4B00" w:rsidRPr="000F4B00" w:rsidRDefault="000F4B00" w:rsidP="000F4B0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F4B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0F4B00">
              <w:rPr>
                <w:rFonts w:ascii="Times New Roman" w:hAnsi="Times New Roman" w:cs="Times New Roman"/>
                <w:sz w:val="20"/>
                <w:szCs w:val="20"/>
              </w:rPr>
              <w:t xml:space="preserve">The effect refers to the impact of being enrolled in a treatment center within a given US region, </w:t>
            </w:r>
            <w:r w:rsidRPr="000F4B0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mpared to those enrolled in treatment centers in the Southern US</w:t>
            </w:r>
          </w:p>
          <w:p w14:paraId="2B55DA46" w14:textId="5D49DBEA" w:rsidR="000F4B00" w:rsidRPr="000F4B00" w:rsidRDefault="000F4B00" w:rsidP="00B555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is effect was removed from the model due to having insufficient cell sizes to explore the interaction</w:t>
            </w:r>
          </w:p>
        </w:tc>
      </w:tr>
    </w:tbl>
    <w:p w14:paraId="3EC86141" w14:textId="77777777" w:rsidR="00114C7E" w:rsidRPr="00D238B7" w:rsidRDefault="00114C7E" w:rsidP="00114C7E">
      <w:pPr>
        <w:rPr>
          <w:rFonts w:cs="Arial"/>
          <w:color w:val="212121"/>
          <w:szCs w:val="22"/>
        </w:rPr>
      </w:pPr>
    </w:p>
    <w:sectPr w:rsidR="00114C7E" w:rsidRPr="00D238B7" w:rsidSect="003A25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3C4"/>
    <w:rsid w:val="000C5F0E"/>
    <w:rsid w:val="000F14DB"/>
    <w:rsid w:val="000F4B00"/>
    <w:rsid w:val="00114C7E"/>
    <w:rsid w:val="00114D3E"/>
    <w:rsid w:val="001A0137"/>
    <w:rsid w:val="00201105"/>
    <w:rsid w:val="002319AA"/>
    <w:rsid w:val="0024660E"/>
    <w:rsid w:val="00246F0D"/>
    <w:rsid w:val="0025405D"/>
    <w:rsid w:val="003A255E"/>
    <w:rsid w:val="003F67E2"/>
    <w:rsid w:val="0044657E"/>
    <w:rsid w:val="00456DE0"/>
    <w:rsid w:val="004D4EF7"/>
    <w:rsid w:val="00583AD8"/>
    <w:rsid w:val="005A571B"/>
    <w:rsid w:val="006F53C4"/>
    <w:rsid w:val="00750DA1"/>
    <w:rsid w:val="00761F38"/>
    <w:rsid w:val="00773A0A"/>
    <w:rsid w:val="008376FC"/>
    <w:rsid w:val="0086340F"/>
    <w:rsid w:val="008776D8"/>
    <w:rsid w:val="008F1713"/>
    <w:rsid w:val="009572F2"/>
    <w:rsid w:val="0099553E"/>
    <w:rsid w:val="00A41642"/>
    <w:rsid w:val="00AA436F"/>
    <w:rsid w:val="00AD77CF"/>
    <w:rsid w:val="00B7676D"/>
    <w:rsid w:val="00B83A8C"/>
    <w:rsid w:val="00C936AF"/>
    <w:rsid w:val="00D238B7"/>
    <w:rsid w:val="00D61836"/>
    <w:rsid w:val="00E16881"/>
    <w:rsid w:val="00E20C5D"/>
    <w:rsid w:val="00E413C6"/>
    <w:rsid w:val="00E71A01"/>
    <w:rsid w:val="00F01B16"/>
    <w:rsid w:val="00F40E00"/>
    <w:rsid w:val="00F424BF"/>
    <w:rsid w:val="00FC1B1C"/>
    <w:rsid w:val="00FC7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F44A9"/>
  <w15:chartTrackingRefBased/>
  <w15:docId w15:val="{B2FBC398-EC15-2943-A331-A79874A01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3C4"/>
  </w:style>
  <w:style w:type="paragraph" w:styleId="Heading1">
    <w:name w:val="heading 1"/>
    <w:basedOn w:val="Normal"/>
    <w:next w:val="Normal"/>
    <w:link w:val="Heading1Char"/>
    <w:uiPriority w:val="9"/>
    <w:qFormat/>
    <w:rsid w:val="006F53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3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3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3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3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3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3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3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3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3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3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3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3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3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3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3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3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3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53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3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3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53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53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53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53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53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3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3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53C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41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16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16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6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553</Words>
  <Characters>885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lly, Erin</dc:creator>
  <cp:keywords/>
  <dc:description/>
  <cp:lastModifiedBy>Reilly, Erin</cp:lastModifiedBy>
  <cp:revision>4</cp:revision>
  <dcterms:created xsi:type="dcterms:W3CDTF">2024-09-04T18:12:00Z</dcterms:created>
  <dcterms:modified xsi:type="dcterms:W3CDTF">2024-09-05T14:36:00Z</dcterms:modified>
</cp:coreProperties>
</file>